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DA2E3" w14:textId="333E34B7" w:rsidR="00E06436" w:rsidRDefault="00E667AE" w:rsidP="00977CAC">
      <w:pPr>
        <w:spacing w:after="200"/>
        <w:ind w:left="-806"/>
        <w:jc w:val="both"/>
        <w:rPr>
          <w:rFonts w:asciiTheme="minorBidi" w:hAnsiTheme="minorBidi"/>
        </w:rPr>
      </w:pPr>
      <w:r w:rsidRPr="00401D50">
        <w:rPr>
          <w:rFonts w:asciiTheme="minorBidi" w:hAnsiTheme="minorBidi"/>
          <w:b/>
          <w:bCs/>
        </w:rPr>
        <w:t>Table S</w:t>
      </w:r>
      <w:r w:rsidR="00977CAC">
        <w:rPr>
          <w:rFonts w:asciiTheme="minorBidi" w:hAnsiTheme="minorBidi"/>
          <w:b/>
          <w:bCs/>
        </w:rPr>
        <w:t>2</w:t>
      </w:r>
      <w:r w:rsidRPr="00401D50">
        <w:rPr>
          <w:rFonts w:asciiTheme="minorBidi" w:hAnsiTheme="minorBidi"/>
          <w:b/>
          <w:bCs/>
        </w:rPr>
        <w:t>.</w:t>
      </w:r>
      <w:r w:rsidRPr="00AF65B6">
        <w:rPr>
          <w:rFonts w:asciiTheme="minorBidi" w:hAnsiTheme="minorBidi"/>
        </w:rPr>
        <w:t xml:space="preserve"> </w:t>
      </w:r>
      <w:r w:rsidR="00401D50" w:rsidRPr="00B53C16">
        <w:rPr>
          <w:rFonts w:asciiTheme="minorBidi" w:hAnsiTheme="minorBidi"/>
          <w:b/>
        </w:rPr>
        <w:t xml:space="preserve">Complete list of the </w:t>
      </w:r>
      <w:r w:rsidR="00AF65B6" w:rsidRPr="00B53C16">
        <w:rPr>
          <w:rFonts w:asciiTheme="minorBidi" w:hAnsiTheme="minorBidi"/>
          <w:b/>
        </w:rPr>
        <w:t>Gene Ontology</w:t>
      </w:r>
      <w:r w:rsidR="00401D50" w:rsidRPr="00B53C16">
        <w:rPr>
          <w:rFonts w:asciiTheme="minorBidi" w:hAnsiTheme="minorBidi"/>
          <w:b/>
        </w:rPr>
        <w:t xml:space="preserve"> (GO)</w:t>
      </w:r>
      <w:r w:rsidR="00AF65B6" w:rsidRPr="00B53C16">
        <w:rPr>
          <w:rFonts w:asciiTheme="minorBidi" w:hAnsiTheme="minorBidi"/>
          <w:b/>
        </w:rPr>
        <w:t xml:space="preserve"> </w:t>
      </w:r>
      <w:r w:rsidR="00401D50" w:rsidRPr="00B53C16">
        <w:rPr>
          <w:rFonts w:asciiTheme="minorBidi" w:hAnsiTheme="minorBidi"/>
          <w:b/>
        </w:rPr>
        <w:t>terms</w:t>
      </w:r>
      <w:r w:rsidR="00AF65B6" w:rsidRPr="00B53C16">
        <w:rPr>
          <w:rFonts w:asciiTheme="minorBidi" w:hAnsiTheme="minorBidi"/>
          <w:b/>
        </w:rPr>
        <w:t xml:space="preserve"> </w:t>
      </w:r>
      <w:r w:rsidR="00401D50" w:rsidRPr="00B53C16">
        <w:rPr>
          <w:rFonts w:asciiTheme="minorBidi" w:hAnsiTheme="minorBidi"/>
          <w:b/>
        </w:rPr>
        <w:t>for the</w:t>
      </w:r>
      <w:r w:rsidR="00AF65B6" w:rsidRPr="00B53C16">
        <w:rPr>
          <w:rFonts w:asciiTheme="minorBidi" w:hAnsiTheme="minorBidi"/>
          <w:b/>
        </w:rPr>
        <w:t xml:space="preserve"> </w:t>
      </w:r>
      <w:r w:rsidR="00401D50" w:rsidRPr="00B53C16">
        <w:rPr>
          <w:rFonts w:asciiTheme="minorBidi" w:hAnsiTheme="minorBidi"/>
          <w:b/>
        </w:rPr>
        <w:t>b</w:t>
      </w:r>
      <w:r w:rsidR="00AF65B6" w:rsidRPr="00B53C16">
        <w:rPr>
          <w:rFonts w:asciiTheme="minorBidi" w:hAnsiTheme="minorBidi"/>
          <w:b/>
        </w:rPr>
        <w:t xml:space="preserve">iological </w:t>
      </w:r>
      <w:r w:rsidR="00401D50" w:rsidRPr="00B53C16">
        <w:rPr>
          <w:rFonts w:asciiTheme="minorBidi" w:hAnsiTheme="minorBidi"/>
          <w:b/>
        </w:rPr>
        <w:t>p</w:t>
      </w:r>
      <w:r w:rsidR="00AF65B6" w:rsidRPr="00B53C16">
        <w:rPr>
          <w:rFonts w:asciiTheme="minorBidi" w:hAnsiTheme="minorBidi"/>
          <w:b/>
        </w:rPr>
        <w:t xml:space="preserve">rocesses (BP) based on </w:t>
      </w:r>
      <w:r w:rsidR="00401D50" w:rsidRPr="00B53C16">
        <w:rPr>
          <w:rFonts w:asciiTheme="minorBidi" w:hAnsiTheme="minorBidi"/>
          <w:b/>
        </w:rPr>
        <w:t>GOTERM_BP_DIRECT analysis using DAVID 6.8</w:t>
      </w:r>
      <w:r w:rsidR="00401D50">
        <w:rPr>
          <w:rFonts w:asciiTheme="minorBidi" w:hAnsiTheme="minorBidi"/>
        </w:rPr>
        <w:t xml:space="preserve">. The </w:t>
      </w:r>
      <w:r w:rsidR="0063326A">
        <w:rPr>
          <w:rFonts w:asciiTheme="minorBidi" w:hAnsiTheme="minorBidi"/>
        </w:rPr>
        <w:t>EASE</w:t>
      </w:r>
      <w:r w:rsidR="00401D50">
        <w:rPr>
          <w:rFonts w:asciiTheme="minorBidi" w:hAnsiTheme="minorBidi"/>
        </w:rPr>
        <w:t xml:space="preserve"> </w:t>
      </w:r>
      <w:r w:rsidR="0063326A">
        <w:rPr>
          <w:rFonts w:asciiTheme="minorBidi" w:hAnsiTheme="minorBidi"/>
        </w:rPr>
        <w:t>score</w:t>
      </w:r>
      <w:r w:rsidR="00401D50">
        <w:rPr>
          <w:rFonts w:asciiTheme="minorBidi" w:hAnsiTheme="minorBidi"/>
        </w:rPr>
        <w:t xml:space="preserve"> was set to 0.05 and th</w:t>
      </w:r>
      <w:r w:rsidR="00B53C16">
        <w:rPr>
          <w:rFonts w:asciiTheme="minorBidi" w:hAnsiTheme="minorBidi"/>
        </w:rPr>
        <w:t>e processes with an FDR</w:t>
      </w:r>
      <w:r w:rsidR="00500802">
        <w:rPr>
          <w:rFonts w:asciiTheme="minorBidi" w:hAnsiTheme="minorBidi"/>
        </w:rPr>
        <w:t xml:space="preserve"> </w:t>
      </w:r>
      <m:oMath>
        <m:r>
          <w:rPr>
            <w:rFonts w:ascii="Cambria Math" w:hAnsi="Cambria Math"/>
          </w:rPr>
          <m:t>&lt;</m:t>
        </m:r>
      </m:oMath>
      <w:r w:rsidR="00500802">
        <w:rPr>
          <w:rFonts w:asciiTheme="minorBidi" w:hAnsiTheme="minorBidi"/>
        </w:rPr>
        <w:t xml:space="preserve"> </w:t>
      </w:r>
      <w:r w:rsidR="00401D50">
        <w:rPr>
          <w:rFonts w:asciiTheme="minorBidi" w:hAnsiTheme="minorBidi"/>
        </w:rPr>
        <w:t>0.05</w:t>
      </w:r>
      <w:r w:rsidR="0063326A">
        <w:rPr>
          <w:rFonts w:asciiTheme="minorBidi" w:hAnsiTheme="minorBidi"/>
        </w:rPr>
        <w:t xml:space="preserve"> were selected</w:t>
      </w:r>
      <w:r w:rsidR="00401D50">
        <w:rPr>
          <w:rFonts w:asciiTheme="minorBidi" w:hAnsiTheme="minorBidi"/>
        </w:rPr>
        <w:t xml:space="preserve">. </w:t>
      </w:r>
      <w:r w:rsidR="00127166">
        <w:rPr>
          <w:rFonts w:asciiTheme="minorBidi" w:hAnsiTheme="minorBidi"/>
        </w:rPr>
        <w:t xml:space="preserve">The </w:t>
      </w:r>
      <w:r w:rsidR="00B53C16">
        <w:rPr>
          <w:rFonts w:asciiTheme="minorBidi" w:hAnsiTheme="minorBidi"/>
        </w:rPr>
        <w:t>terms in bold were used in Fig 9</w:t>
      </w:r>
      <w:r w:rsidR="00127166">
        <w:rPr>
          <w:rFonts w:asciiTheme="minorBidi" w:hAnsiTheme="minorBidi"/>
        </w:rPr>
        <w:t xml:space="preserve">. </w:t>
      </w:r>
    </w:p>
    <w:tbl>
      <w:tblPr>
        <w:tblW w:w="14916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74"/>
        <w:gridCol w:w="1343"/>
        <w:gridCol w:w="910"/>
      </w:tblGrid>
      <w:tr w:rsidR="00127166" w:rsidRPr="00E06436" w14:paraId="706FE6DB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5C2B055F" w14:textId="424828E4" w:rsidR="00127166" w:rsidRPr="00E06436" w:rsidRDefault="001F7E3A" w:rsidP="00127166">
            <w:pPr>
              <w:rPr>
                <w:rFonts w:ascii="Calibri" w:hAnsi="Calibri"/>
                <w:color w:val="000000"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>GO term – induced –</w:t>
            </w:r>
            <w:r w:rsidR="00127166" w:rsidRPr="00401D50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r w:rsidR="00127166" w:rsidRPr="00401D50">
              <w:rPr>
                <w:rFonts w:asciiTheme="minorBidi" w:hAnsiTheme="minorBidi"/>
                <w:b/>
                <w:bCs/>
                <w:i/>
                <w:iCs/>
                <w:color w:val="000000"/>
              </w:rPr>
              <w:t xml:space="preserve">Lm </w:t>
            </w:r>
            <w:r w:rsidR="00127166" w:rsidRPr="00401D50">
              <w:rPr>
                <w:rFonts w:asciiTheme="minorBidi" w:hAnsiTheme="minorBidi"/>
                <w:b/>
                <w:bCs/>
                <w:color w:val="000000"/>
              </w:rPr>
              <w:t>5</w:t>
            </w:r>
            <w:r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r w:rsidR="00127166" w:rsidRPr="00401D50">
              <w:rPr>
                <w:rFonts w:asciiTheme="minorBidi" w:hAnsiTheme="minorBidi"/>
                <w:b/>
                <w:bCs/>
                <w:color w:val="000000"/>
              </w:rPr>
              <w:t>h v</w:t>
            </w:r>
            <w:r>
              <w:rPr>
                <w:rFonts w:asciiTheme="minorBidi" w:hAnsiTheme="minorBidi"/>
                <w:b/>
                <w:bCs/>
                <w:color w:val="000000"/>
              </w:rPr>
              <w:t>ersu</w:t>
            </w:r>
            <w:r w:rsidR="00127166" w:rsidRPr="00401D50">
              <w:rPr>
                <w:rFonts w:asciiTheme="minorBidi" w:hAnsiTheme="minorBidi"/>
                <w:b/>
                <w:bCs/>
                <w:color w:val="000000"/>
              </w:rPr>
              <w:t xml:space="preserve">s </w:t>
            </w:r>
            <w:r w:rsidR="00127166">
              <w:rPr>
                <w:rFonts w:asciiTheme="minorBidi" w:hAnsiTheme="minorBidi"/>
                <w:b/>
                <w:bCs/>
                <w:color w:val="000000"/>
              </w:rPr>
              <w:t>uninfected</w:t>
            </w:r>
            <w:r>
              <w:rPr>
                <w:rFonts w:asciiTheme="minorBidi" w:hAnsiTheme="minorBidi"/>
                <w:b/>
                <w:bCs/>
                <w:color w:val="000000"/>
              </w:rPr>
              <w:t xml:space="preserve"> 5 h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979FFD9" w14:textId="592EE433" w:rsidR="00127166" w:rsidRPr="00E06436" w:rsidRDefault="00127166" w:rsidP="00C718A7">
            <w:pPr>
              <w:jc w:val="center"/>
              <w:rPr>
                <w:rFonts w:ascii="Calibri" w:hAnsi="Calibri"/>
                <w:color w:val="000000"/>
              </w:rPr>
            </w:pPr>
            <w:r w:rsidRPr="00401D50">
              <w:rPr>
                <w:rFonts w:asciiTheme="minorBidi" w:hAnsiTheme="minorBidi"/>
                <w:b/>
                <w:bCs/>
                <w:color w:val="000000"/>
              </w:rPr>
              <w:t>FDR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8592F14" w14:textId="3F59AFCF" w:rsidR="00127166" w:rsidRPr="00E06436" w:rsidRDefault="00127166" w:rsidP="00127166">
            <w:pPr>
              <w:rPr>
                <w:rFonts w:ascii="Calibri" w:hAnsi="Calibri"/>
                <w:color w:val="000000"/>
              </w:rPr>
            </w:pPr>
            <w:r w:rsidRPr="00401D50">
              <w:rPr>
                <w:rFonts w:asciiTheme="minorBidi" w:hAnsiTheme="minorBidi"/>
                <w:b/>
                <w:bCs/>
                <w:color w:val="000000"/>
              </w:rPr>
              <w:t>Count</w:t>
            </w:r>
          </w:p>
        </w:tc>
      </w:tr>
      <w:tr w:rsidR="00E06436" w:rsidRPr="00E06436" w14:paraId="3C9809E9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0FF86289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FF0000"/>
              </w:rPr>
            </w:pPr>
            <w:r w:rsidRPr="00E06436">
              <w:rPr>
                <w:rFonts w:asciiTheme="minorBidi" w:hAnsiTheme="minorBidi"/>
                <w:b/>
                <w:bCs/>
                <w:color w:val="FF0000"/>
              </w:rPr>
              <w:t>GO:0007165~signal transduc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6E8E8BA" w14:textId="77777777" w:rsidR="00E06436" w:rsidRPr="008D2D82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1.88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03501EE" w14:textId="77777777" w:rsidR="00E06436" w:rsidRPr="008D2D82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103</w:t>
            </w:r>
          </w:p>
        </w:tc>
      </w:tr>
      <w:tr w:rsidR="00E06436" w:rsidRPr="00E06436" w14:paraId="47ED83C2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2FC112A0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FF0000"/>
              </w:rPr>
            </w:pPr>
            <w:r w:rsidRPr="00E06436">
              <w:rPr>
                <w:rFonts w:asciiTheme="minorBidi" w:hAnsiTheme="minorBidi"/>
                <w:b/>
                <w:bCs/>
                <w:color w:val="FF0000"/>
              </w:rPr>
              <w:t>GO:0007267~cell-cell signaling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CF45BF2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17E-0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57801E4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6</w:t>
            </w:r>
          </w:p>
        </w:tc>
      </w:tr>
      <w:tr w:rsidR="00E06436" w:rsidRPr="00E06436" w14:paraId="362BA132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7DE493F2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FF0000"/>
              </w:rPr>
            </w:pPr>
            <w:r w:rsidRPr="00E06436">
              <w:rPr>
                <w:rFonts w:asciiTheme="minorBidi" w:hAnsiTheme="minorBidi"/>
                <w:b/>
                <w:bCs/>
                <w:color w:val="FF0000"/>
              </w:rPr>
              <w:t>GO:0007166~cell surface receptor signaling pathway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50CAF63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22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2B14834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0</w:t>
            </w:r>
          </w:p>
        </w:tc>
      </w:tr>
      <w:tr w:rsidR="00E06436" w:rsidRPr="00E06436" w14:paraId="6B4CE6FA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42D3DEBE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FF0000"/>
              </w:rPr>
            </w:pPr>
            <w:r w:rsidRPr="00E06436">
              <w:rPr>
                <w:rFonts w:asciiTheme="minorBidi" w:hAnsiTheme="minorBidi"/>
                <w:b/>
                <w:bCs/>
                <w:color w:val="FF0000"/>
              </w:rPr>
              <w:t>GO:0043547~positive regulation of GTPase activity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5150839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.69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2E94D73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8</w:t>
            </w:r>
          </w:p>
        </w:tc>
      </w:tr>
      <w:tr w:rsidR="00E06436" w:rsidRPr="00E06436" w14:paraId="69C83DBF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0045F97D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FF0000"/>
              </w:rPr>
            </w:pPr>
            <w:r w:rsidRPr="00E06436">
              <w:rPr>
                <w:rFonts w:asciiTheme="minorBidi" w:hAnsiTheme="minorBidi"/>
                <w:b/>
                <w:bCs/>
                <w:color w:val="FF0000"/>
              </w:rPr>
              <w:t>GO:0070374~positive regulation of ERK1 and ERK2 cascad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780DCD8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22E-0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5A5194B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9</w:t>
            </w:r>
          </w:p>
        </w:tc>
      </w:tr>
      <w:tr w:rsidR="00E06436" w:rsidRPr="00E06436" w14:paraId="1FAE8FF4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41F5C332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FF0000"/>
              </w:rPr>
            </w:pPr>
            <w:r w:rsidRPr="00E06436">
              <w:rPr>
                <w:rFonts w:asciiTheme="minorBidi" w:hAnsiTheme="minorBidi"/>
                <w:b/>
                <w:bCs/>
                <w:color w:val="FF0000"/>
              </w:rPr>
              <w:t>GO:0000165~MAPK cascad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C4E23D8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66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CC1BE4E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0</w:t>
            </w:r>
          </w:p>
        </w:tc>
      </w:tr>
      <w:tr w:rsidR="00E06436" w:rsidRPr="00E06436" w14:paraId="7A179853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06D54069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FF0000"/>
              </w:rPr>
            </w:pPr>
            <w:r w:rsidRPr="00E06436">
              <w:rPr>
                <w:rFonts w:asciiTheme="minorBidi" w:hAnsiTheme="minorBidi"/>
                <w:b/>
                <w:bCs/>
                <w:color w:val="FF0000"/>
              </w:rPr>
              <w:t>GO:0051897~positive regulation of protein kinase B signaling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E14BB89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97E-0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C6B43DF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8</w:t>
            </w:r>
          </w:p>
        </w:tc>
      </w:tr>
      <w:tr w:rsidR="00E06436" w:rsidRPr="00E06436" w14:paraId="5C51012B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763BB1F1" w14:textId="77777777" w:rsidR="00E06436" w:rsidRPr="00E06436" w:rsidRDefault="00E06436" w:rsidP="00E06436">
            <w:pPr>
              <w:rPr>
                <w:rFonts w:asciiTheme="minorBidi" w:hAnsiTheme="minorBidi"/>
                <w:color w:val="FF0000"/>
              </w:rPr>
            </w:pPr>
            <w:r w:rsidRPr="00E06436">
              <w:rPr>
                <w:rFonts w:asciiTheme="minorBidi" w:hAnsiTheme="minorBidi"/>
                <w:color w:val="FF0000"/>
              </w:rPr>
              <w:t>GO:0043491~protein kinase B signaling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B266C40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0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C13BD46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8</w:t>
            </w:r>
          </w:p>
        </w:tc>
      </w:tr>
      <w:tr w:rsidR="00E06436" w:rsidRPr="00E06436" w14:paraId="083B6276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2AA6A730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FF0000"/>
              </w:rPr>
            </w:pPr>
            <w:r w:rsidRPr="00E06436">
              <w:rPr>
                <w:rFonts w:asciiTheme="minorBidi" w:hAnsiTheme="minorBidi"/>
                <w:b/>
                <w:bCs/>
                <w:color w:val="FF0000"/>
              </w:rPr>
              <w:t>GO:0007259~JAK-STAT cascad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668AABD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5.54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86AE762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9</w:t>
            </w:r>
          </w:p>
        </w:tc>
      </w:tr>
      <w:tr w:rsidR="00E06436" w:rsidRPr="00E06436" w14:paraId="6C8DED64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693D03C2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FF0000"/>
              </w:rPr>
            </w:pPr>
            <w:r w:rsidRPr="00E06436">
              <w:rPr>
                <w:rFonts w:asciiTheme="minorBidi" w:hAnsiTheme="minorBidi"/>
                <w:b/>
                <w:bCs/>
                <w:color w:val="FF0000"/>
              </w:rPr>
              <w:t>GO:0035666~TRIF-dependent toll-like receptor signaling pathway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4C620D6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36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FE69925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9</w:t>
            </w:r>
          </w:p>
        </w:tc>
      </w:tr>
      <w:tr w:rsidR="00E06436" w:rsidRPr="00E06436" w14:paraId="756CBBF1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1BD90413" w14:textId="77777777" w:rsidR="00E06436" w:rsidRPr="00E06436" w:rsidRDefault="00E06436" w:rsidP="00E06436">
            <w:pPr>
              <w:rPr>
                <w:rFonts w:asciiTheme="minorBidi" w:hAnsiTheme="minorBidi"/>
                <w:color w:val="FF0000"/>
              </w:rPr>
            </w:pPr>
            <w:r w:rsidRPr="00E06436">
              <w:rPr>
                <w:rFonts w:asciiTheme="minorBidi" w:hAnsiTheme="minorBidi"/>
                <w:color w:val="FF0000"/>
              </w:rPr>
              <w:t>GO:0046627~negative regulation of insulin receptor signaling pathway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F7E125C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.52E-0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2933BDF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0</w:t>
            </w:r>
          </w:p>
        </w:tc>
      </w:tr>
      <w:tr w:rsidR="00E06436" w:rsidRPr="00E06436" w14:paraId="3B17894F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6772F5E6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FF0000"/>
              </w:rPr>
            </w:pPr>
            <w:r w:rsidRPr="00E06436">
              <w:rPr>
                <w:rFonts w:asciiTheme="minorBidi" w:hAnsiTheme="minorBidi"/>
                <w:b/>
                <w:bCs/>
                <w:color w:val="FF0000"/>
              </w:rPr>
              <w:t>GO:0051092~positive regulation of NF-</w:t>
            </w:r>
            <w:proofErr w:type="spellStart"/>
            <w:r w:rsidRPr="00E06436">
              <w:rPr>
                <w:rFonts w:asciiTheme="minorBidi" w:hAnsiTheme="minorBidi"/>
                <w:b/>
                <w:bCs/>
                <w:color w:val="FF0000"/>
              </w:rPr>
              <w:t>kappaB</w:t>
            </w:r>
            <w:proofErr w:type="spellEnd"/>
            <w:r w:rsidRPr="00E06436">
              <w:rPr>
                <w:rFonts w:asciiTheme="minorBidi" w:hAnsiTheme="minorBidi"/>
                <w:b/>
                <w:bCs/>
                <w:color w:val="FF0000"/>
              </w:rPr>
              <w:t xml:space="preserve"> transcription factor activity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0506161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39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6B4A47F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7</w:t>
            </w:r>
          </w:p>
        </w:tc>
      </w:tr>
      <w:tr w:rsidR="00E06436" w:rsidRPr="00E06436" w14:paraId="294C4301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10FB6821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FF0000"/>
              </w:rPr>
            </w:pPr>
            <w:r w:rsidRPr="00E06436">
              <w:rPr>
                <w:rFonts w:asciiTheme="minorBidi" w:hAnsiTheme="minorBidi"/>
                <w:b/>
                <w:bCs/>
                <w:color w:val="FF0000"/>
              </w:rPr>
              <w:t>GO:0043123~positive regulation of I-</w:t>
            </w:r>
            <w:proofErr w:type="spellStart"/>
            <w:r w:rsidRPr="00E06436">
              <w:rPr>
                <w:rFonts w:asciiTheme="minorBidi" w:hAnsiTheme="minorBidi"/>
                <w:b/>
                <w:bCs/>
                <w:color w:val="FF0000"/>
              </w:rPr>
              <w:t>kappaB</w:t>
            </w:r>
            <w:proofErr w:type="spellEnd"/>
            <w:r w:rsidRPr="00E06436">
              <w:rPr>
                <w:rFonts w:asciiTheme="minorBidi" w:hAnsiTheme="minorBidi"/>
                <w:b/>
                <w:bCs/>
                <w:color w:val="FF0000"/>
              </w:rPr>
              <w:t xml:space="preserve"> kinase/NF-</w:t>
            </w:r>
            <w:proofErr w:type="spellStart"/>
            <w:r w:rsidRPr="00E06436">
              <w:rPr>
                <w:rFonts w:asciiTheme="minorBidi" w:hAnsiTheme="minorBidi"/>
                <w:b/>
                <w:bCs/>
                <w:color w:val="FF0000"/>
              </w:rPr>
              <w:t>kappaB</w:t>
            </w:r>
            <w:proofErr w:type="spellEnd"/>
            <w:r w:rsidRPr="00E06436">
              <w:rPr>
                <w:rFonts w:asciiTheme="minorBidi" w:hAnsiTheme="minorBidi"/>
                <w:b/>
                <w:bCs/>
                <w:color w:val="FF0000"/>
              </w:rPr>
              <w:t xml:space="preserve"> signaling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7D677F5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.03E-0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9C4ADCD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5</w:t>
            </w:r>
          </w:p>
        </w:tc>
      </w:tr>
      <w:tr w:rsidR="00E06436" w:rsidRPr="00E06436" w14:paraId="3AE35E5D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6DB3334F" w14:textId="77777777" w:rsidR="00E06436" w:rsidRPr="00E06436" w:rsidRDefault="00E06436" w:rsidP="00E06436">
            <w:pPr>
              <w:rPr>
                <w:rFonts w:asciiTheme="minorBidi" w:hAnsiTheme="minorBidi"/>
                <w:color w:val="FF0000"/>
              </w:rPr>
            </w:pPr>
            <w:r w:rsidRPr="00E06436">
              <w:rPr>
                <w:rFonts w:asciiTheme="minorBidi" w:hAnsiTheme="minorBidi"/>
                <w:color w:val="FF0000"/>
              </w:rPr>
              <w:t>GO:0007249~I-kappaB kinase/NF-</w:t>
            </w:r>
            <w:proofErr w:type="spellStart"/>
            <w:r w:rsidRPr="00E06436">
              <w:rPr>
                <w:rFonts w:asciiTheme="minorBidi" w:hAnsiTheme="minorBidi"/>
                <w:color w:val="FF0000"/>
              </w:rPr>
              <w:t>kappaB</w:t>
            </w:r>
            <w:proofErr w:type="spellEnd"/>
            <w:r w:rsidRPr="00E06436">
              <w:rPr>
                <w:rFonts w:asciiTheme="minorBidi" w:hAnsiTheme="minorBidi"/>
                <w:color w:val="FF0000"/>
              </w:rPr>
              <w:t xml:space="preserve"> signaling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EC45583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46E-0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D114727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4</w:t>
            </w:r>
          </w:p>
        </w:tc>
      </w:tr>
      <w:tr w:rsidR="00E06436" w:rsidRPr="00E06436" w14:paraId="75A11569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3FA7DC4B" w14:textId="77777777" w:rsidR="00E06436" w:rsidRPr="00E06436" w:rsidRDefault="00E06436" w:rsidP="00E06436">
            <w:pPr>
              <w:rPr>
                <w:rFonts w:asciiTheme="minorBidi" w:hAnsiTheme="minorBidi"/>
                <w:color w:val="FF0000"/>
              </w:rPr>
            </w:pPr>
            <w:r w:rsidRPr="00E06436">
              <w:rPr>
                <w:rFonts w:asciiTheme="minorBidi" w:hAnsiTheme="minorBidi"/>
                <w:color w:val="FF0000"/>
              </w:rPr>
              <w:t>GO:0042346~positive regulation of NF-</w:t>
            </w:r>
            <w:proofErr w:type="spellStart"/>
            <w:r w:rsidRPr="00E06436">
              <w:rPr>
                <w:rFonts w:asciiTheme="minorBidi" w:hAnsiTheme="minorBidi"/>
                <w:color w:val="FF0000"/>
              </w:rPr>
              <w:t>kappaB</w:t>
            </w:r>
            <w:proofErr w:type="spellEnd"/>
            <w:r w:rsidRPr="00E06436">
              <w:rPr>
                <w:rFonts w:asciiTheme="minorBidi" w:hAnsiTheme="minorBidi"/>
                <w:color w:val="FF0000"/>
              </w:rPr>
              <w:t xml:space="preserve"> import into nucleu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5BB002A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39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20219B6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8</w:t>
            </w:r>
          </w:p>
        </w:tc>
      </w:tr>
      <w:tr w:rsidR="00E06436" w:rsidRPr="00E06436" w14:paraId="1E235943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3FBF431F" w14:textId="77777777" w:rsidR="00E06436" w:rsidRPr="00E06436" w:rsidRDefault="00E06436" w:rsidP="00E06436">
            <w:pPr>
              <w:rPr>
                <w:rFonts w:asciiTheme="minorBidi" w:hAnsiTheme="minorBidi"/>
                <w:color w:val="FF0000"/>
              </w:rPr>
            </w:pPr>
            <w:r w:rsidRPr="00E06436">
              <w:rPr>
                <w:rFonts w:asciiTheme="minorBidi" w:hAnsiTheme="minorBidi"/>
                <w:color w:val="FF0000"/>
              </w:rPr>
              <w:t>GO:0009612~response to mechanical stimulu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77EDE58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41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924A6E4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3</w:t>
            </w:r>
          </w:p>
        </w:tc>
      </w:tr>
      <w:tr w:rsidR="00E06436" w:rsidRPr="00E06436" w14:paraId="6B97A1C6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4D243069" w14:textId="77777777" w:rsidR="00E06436" w:rsidRPr="00E06436" w:rsidRDefault="00E06436" w:rsidP="00E06436">
            <w:pPr>
              <w:rPr>
                <w:rFonts w:asciiTheme="minorBidi" w:hAnsiTheme="minorBidi"/>
                <w:color w:val="FF0000"/>
              </w:rPr>
            </w:pPr>
            <w:r w:rsidRPr="00E06436">
              <w:rPr>
                <w:rFonts w:asciiTheme="minorBidi" w:hAnsiTheme="minorBidi"/>
                <w:color w:val="FF0000"/>
              </w:rPr>
              <w:t>GO:0071407~cellular response to organic cyclic compound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0621A85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5.34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EA002C8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2</w:t>
            </w:r>
          </w:p>
        </w:tc>
      </w:tr>
      <w:tr w:rsidR="00E06436" w:rsidRPr="00E06436" w14:paraId="582D02E3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33261F78" w14:textId="77777777" w:rsidR="00E06436" w:rsidRPr="00E06436" w:rsidRDefault="00E06436" w:rsidP="00E06436">
            <w:pPr>
              <w:rPr>
                <w:rFonts w:asciiTheme="minorBidi" w:hAnsiTheme="minorBidi"/>
                <w:color w:val="FF0000"/>
              </w:rPr>
            </w:pPr>
            <w:r w:rsidRPr="00E06436">
              <w:rPr>
                <w:rFonts w:asciiTheme="minorBidi" w:hAnsiTheme="minorBidi"/>
                <w:color w:val="FF0000"/>
              </w:rPr>
              <w:t>GO:0070301~cellular response to hydrogen peroxid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891FFDB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54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4115669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1</w:t>
            </w:r>
          </w:p>
        </w:tc>
      </w:tr>
      <w:tr w:rsidR="00E06436" w:rsidRPr="00E06436" w14:paraId="7C52B89F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51D4AB56" w14:textId="77777777" w:rsidR="00E06436" w:rsidRPr="00E06436" w:rsidRDefault="00E06436" w:rsidP="00E06436">
            <w:pPr>
              <w:rPr>
                <w:rFonts w:asciiTheme="minorBidi" w:hAnsiTheme="minorBidi"/>
                <w:color w:val="FF0000"/>
              </w:rPr>
            </w:pPr>
            <w:r w:rsidRPr="00E06436">
              <w:rPr>
                <w:rFonts w:asciiTheme="minorBidi" w:hAnsiTheme="minorBidi"/>
                <w:color w:val="FF0000"/>
              </w:rPr>
              <w:t>GO:0051928~positive regulation of calcium ion transport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6BDD928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.08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C40C859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06436" w:rsidRPr="00E06436" w14:paraId="3834BA2A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0C81B81B" w14:textId="77777777" w:rsidR="00E06436" w:rsidRPr="00E06436" w:rsidRDefault="00E06436" w:rsidP="00E06436">
            <w:pPr>
              <w:rPr>
                <w:rFonts w:asciiTheme="minorBidi" w:hAnsiTheme="minorBidi"/>
                <w:color w:val="FF0000"/>
              </w:rPr>
            </w:pPr>
            <w:r w:rsidRPr="00E06436">
              <w:rPr>
                <w:rFonts w:asciiTheme="minorBidi" w:hAnsiTheme="minorBidi"/>
                <w:color w:val="FF0000"/>
              </w:rPr>
              <w:t>GO:1903874~ferrous iron transmembrane transport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7809F86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59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C74CEF7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</w:t>
            </w:r>
          </w:p>
        </w:tc>
      </w:tr>
      <w:tr w:rsidR="00E06436" w:rsidRPr="00E06436" w14:paraId="6A24AF5D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59D6AE54" w14:textId="77777777" w:rsidR="00E06436" w:rsidRPr="00E06436" w:rsidRDefault="00E06436" w:rsidP="00E06436">
            <w:pPr>
              <w:rPr>
                <w:rFonts w:asciiTheme="minorBidi" w:hAnsiTheme="minorBidi"/>
                <w:color w:val="FF0000"/>
              </w:rPr>
            </w:pPr>
            <w:r w:rsidRPr="00E06436">
              <w:rPr>
                <w:rFonts w:asciiTheme="minorBidi" w:hAnsiTheme="minorBidi"/>
                <w:color w:val="FF0000"/>
              </w:rPr>
              <w:t>GO:1903898~negative regulation of PERK-mediated unfolded protein respons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BEABAE3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59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7105F4C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</w:t>
            </w:r>
          </w:p>
        </w:tc>
      </w:tr>
      <w:tr w:rsidR="00E06436" w:rsidRPr="00E06436" w14:paraId="3A63E174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1C686AF0" w14:textId="77777777" w:rsidR="00E06436" w:rsidRPr="00E06436" w:rsidRDefault="00E06436" w:rsidP="00E06436">
            <w:pPr>
              <w:rPr>
                <w:rFonts w:asciiTheme="minorBidi" w:hAnsiTheme="minorBidi"/>
                <w:color w:val="FF0000"/>
              </w:rPr>
            </w:pPr>
            <w:r w:rsidRPr="00E06436">
              <w:rPr>
                <w:rFonts w:asciiTheme="minorBidi" w:hAnsiTheme="minorBidi"/>
                <w:color w:val="FF0000"/>
              </w:rPr>
              <w:t>GO:0031668~cellular response to extracellular stimulu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CDB3F18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.24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210679E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6</w:t>
            </w:r>
          </w:p>
        </w:tc>
      </w:tr>
      <w:tr w:rsidR="00E06436" w:rsidRPr="00E06436" w14:paraId="53C72AD8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24CCFCCE" w14:textId="77777777" w:rsidR="00E06436" w:rsidRPr="00E06436" w:rsidRDefault="00E06436" w:rsidP="00E06436">
            <w:pPr>
              <w:rPr>
                <w:rFonts w:asciiTheme="minorBidi" w:hAnsiTheme="minorBidi"/>
                <w:color w:val="FF0000"/>
              </w:rPr>
            </w:pPr>
            <w:r w:rsidRPr="00E06436">
              <w:rPr>
                <w:rFonts w:asciiTheme="minorBidi" w:hAnsiTheme="minorBidi"/>
                <w:color w:val="FF0000"/>
              </w:rPr>
              <w:t>GO:0042493~response to drug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70B2042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.72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0E17160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8</w:t>
            </w:r>
          </w:p>
        </w:tc>
      </w:tr>
      <w:tr w:rsidR="00E06436" w:rsidRPr="00E06436" w14:paraId="44358213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1AC37870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C65911"/>
              </w:rPr>
            </w:pPr>
            <w:r w:rsidRPr="00E06436">
              <w:rPr>
                <w:rFonts w:asciiTheme="minorBidi" w:hAnsiTheme="minorBidi"/>
                <w:b/>
                <w:bCs/>
                <w:color w:val="C65911"/>
              </w:rPr>
              <w:t>GO:0001934~positive regulation of protein phosphoryl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7F01D9A" w14:textId="77777777" w:rsidR="00E06436" w:rsidRPr="008D2D82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3.7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1AC90A3" w14:textId="77777777" w:rsidR="00E06436" w:rsidRPr="008D2D82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16</w:t>
            </w:r>
          </w:p>
        </w:tc>
      </w:tr>
      <w:tr w:rsidR="00E06436" w:rsidRPr="00E06436" w14:paraId="58AFB3CF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53CBE9F8" w14:textId="77777777" w:rsidR="00E06436" w:rsidRPr="00E06436" w:rsidRDefault="00E06436" w:rsidP="00E06436">
            <w:pPr>
              <w:rPr>
                <w:rFonts w:asciiTheme="minorBidi" w:hAnsiTheme="minorBidi"/>
                <w:color w:val="C65911"/>
              </w:rPr>
            </w:pPr>
            <w:r w:rsidRPr="00E06436">
              <w:rPr>
                <w:rFonts w:asciiTheme="minorBidi" w:hAnsiTheme="minorBidi"/>
                <w:color w:val="C65911"/>
              </w:rPr>
              <w:lastRenderedPageBreak/>
              <w:t>GO:0018108~peptidyl-tyrosine phosphoryl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0DBAB7B" w14:textId="77777777" w:rsidR="00E06436" w:rsidRPr="008D2D82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3.59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64E661A" w14:textId="77777777" w:rsidR="00E06436" w:rsidRPr="008D2D82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18</w:t>
            </w:r>
          </w:p>
        </w:tc>
      </w:tr>
      <w:tr w:rsidR="00E06436" w:rsidRPr="00E06436" w14:paraId="1B753CD7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6791E729" w14:textId="77777777" w:rsidR="00E06436" w:rsidRPr="00E06436" w:rsidRDefault="00E06436" w:rsidP="00E06436">
            <w:pPr>
              <w:rPr>
                <w:rFonts w:asciiTheme="minorBidi" w:hAnsiTheme="minorBidi"/>
                <w:color w:val="C65911"/>
              </w:rPr>
            </w:pPr>
            <w:r w:rsidRPr="00E06436">
              <w:rPr>
                <w:rFonts w:asciiTheme="minorBidi" w:hAnsiTheme="minorBidi"/>
                <w:color w:val="C65911"/>
              </w:rPr>
              <w:t>GO:0045860~positive regulation of protein kinase activity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35DFD5D" w14:textId="77777777" w:rsidR="00E06436" w:rsidRPr="008D2D82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4.97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7CDC116" w14:textId="77777777" w:rsidR="00E06436" w:rsidRPr="008D2D82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9</w:t>
            </w:r>
          </w:p>
        </w:tc>
      </w:tr>
      <w:tr w:rsidR="00E06436" w:rsidRPr="00E06436" w14:paraId="63D323F1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7BABC165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C65911"/>
              </w:rPr>
            </w:pPr>
            <w:r w:rsidRPr="00E06436">
              <w:rPr>
                <w:rFonts w:asciiTheme="minorBidi" w:hAnsiTheme="minorBidi"/>
                <w:b/>
                <w:bCs/>
                <w:color w:val="C65911"/>
              </w:rPr>
              <w:t>GO:0050731~positive regulation of peptidyl-tyrosine phosphoryl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7272FDD" w14:textId="77777777" w:rsidR="00E06436" w:rsidRPr="008D2D82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2.15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563E19E" w14:textId="77777777" w:rsidR="00E06436" w:rsidRPr="008D2D82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15</w:t>
            </w:r>
          </w:p>
        </w:tc>
      </w:tr>
      <w:tr w:rsidR="00E06436" w:rsidRPr="00E06436" w14:paraId="5598F776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3616C193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C65911"/>
              </w:rPr>
            </w:pPr>
            <w:r w:rsidRPr="00E06436">
              <w:rPr>
                <w:rFonts w:asciiTheme="minorBidi" w:hAnsiTheme="minorBidi"/>
                <w:b/>
                <w:bCs/>
                <w:color w:val="C65911"/>
              </w:rPr>
              <w:t>GO:0033138~positive regulation of peptidyl-serine phosphoryl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20CE2E5" w14:textId="77777777" w:rsidR="00E06436" w:rsidRPr="008D2D82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1.9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3693166" w14:textId="77777777" w:rsidR="00E06436" w:rsidRPr="008D2D82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12</w:t>
            </w:r>
          </w:p>
        </w:tc>
      </w:tr>
      <w:tr w:rsidR="00E06436" w:rsidRPr="00E06436" w14:paraId="0F4A43ED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685A48CD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C65911"/>
              </w:rPr>
            </w:pPr>
            <w:r w:rsidRPr="00E06436">
              <w:rPr>
                <w:rFonts w:asciiTheme="minorBidi" w:hAnsiTheme="minorBidi"/>
                <w:b/>
                <w:bCs/>
                <w:color w:val="C65911"/>
              </w:rPr>
              <w:t>GO:0032020~ISG15-protein conjug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AA7BFA1" w14:textId="77777777" w:rsidR="00E06436" w:rsidRPr="008D2D82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4.26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06F778D" w14:textId="77777777" w:rsidR="00E06436" w:rsidRPr="008D2D82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E06436" w:rsidRPr="00E06436" w14:paraId="0BE6851A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2F1C9D8F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C65911"/>
              </w:rPr>
            </w:pPr>
            <w:r w:rsidRPr="00E06436">
              <w:rPr>
                <w:rFonts w:asciiTheme="minorBidi" w:hAnsiTheme="minorBidi"/>
                <w:b/>
                <w:bCs/>
                <w:color w:val="C65911"/>
              </w:rPr>
              <w:t>GO:0000209~protein polyubiquitin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7D55535" w14:textId="77777777" w:rsidR="00E06436" w:rsidRPr="008D2D82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6.25E-0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E32BF6D" w14:textId="77777777" w:rsidR="00E06436" w:rsidRPr="008D2D82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25</w:t>
            </w:r>
          </w:p>
        </w:tc>
      </w:tr>
      <w:tr w:rsidR="00E06436" w:rsidRPr="00E06436" w14:paraId="06A72C75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258CFB62" w14:textId="77777777" w:rsidR="00E06436" w:rsidRPr="00E06436" w:rsidRDefault="00E06436" w:rsidP="00E06436">
            <w:pPr>
              <w:rPr>
                <w:rFonts w:asciiTheme="minorBidi" w:hAnsiTheme="minorBidi"/>
                <w:color w:val="00B0F0"/>
              </w:rPr>
            </w:pPr>
            <w:r w:rsidRPr="00E06436">
              <w:rPr>
                <w:rFonts w:asciiTheme="minorBidi" w:hAnsiTheme="minorBidi"/>
                <w:color w:val="00B0F0"/>
              </w:rPr>
              <w:t>GO:0051091~positive regulation of sequence-specific DNA binding transcription factor activity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C949646" w14:textId="77777777" w:rsidR="00E06436" w:rsidRPr="008D2D82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1.93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B55D3B2" w14:textId="77777777" w:rsidR="00E06436" w:rsidRPr="008D2D82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15</w:t>
            </w:r>
          </w:p>
        </w:tc>
      </w:tr>
      <w:tr w:rsidR="00E06436" w:rsidRPr="00E06436" w14:paraId="7DF394FF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56614158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B0F0"/>
              </w:rPr>
            </w:pPr>
            <w:r w:rsidRPr="00E06436">
              <w:rPr>
                <w:rFonts w:asciiTheme="minorBidi" w:hAnsiTheme="minorBidi"/>
                <w:b/>
                <w:bCs/>
                <w:color w:val="00B0F0"/>
              </w:rPr>
              <w:t>GO:0006366~transcription from RNA polymerase II promoter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C14B9B0" w14:textId="77777777" w:rsidR="00E06436" w:rsidRPr="008D2D82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1.95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2248447" w14:textId="77777777" w:rsidR="00E06436" w:rsidRPr="008D2D82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43</w:t>
            </w:r>
          </w:p>
        </w:tc>
      </w:tr>
      <w:tr w:rsidR="00E06436" w:rsidRPr="00E06436" w14:paraId="462C1237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04A7E88F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B0F0"/>
              </w:rPr>
            </w:pPr>
            <w:r w:rsidRPr="00E06436">
              <w:rPr>
                <w:rFonts w:asciiTheme="minorBidi" w:hAnsiTheme="minorBidi"/>
                <w:b/>
                <w:bCs/>
                <w:color w:val="00B0F0"/>
              </w:rPr>
              <w:t>GO:0045944~positive regulation of transcription from RNA polymerase II promoter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8917B69" w14:textId="77777777" w:rsidR="00E06436" w:rsidRPr="008D2D82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1.25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0382D3B" w14:textId="77777777" w:rsidR="00E06436" w:rsidRPr="008D2D82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8D2D82">
              <w:rPr>
                <w:rFonts w:asciiTheme="minorBidi" w:hAnsiTheme="minorBidi"/>
                <w:color w:val="000000"/>
              </w:rPr>
              <w:t>92</w:t>
            </w:r>
          </w:p>
        </w:tc>
      </w:tr>
      <w:tr w:rsidR="00E06436" w:rsidRPr="00E06436" w14:paraId="5CC408F5" w14:textId="77777777" w:rsidTr="00127166">
        <w:trPr>
          <w:trHeight w:val="320"/>
        </w:trPr>
        <w:tc>
          <w:tcPr>
            <w:tcW w:w="12674" w:type="dxa"/>
            <w:shd w:val="clear" w:color="auto" w:fill="auto"/>
            <w:noWrap/>
            <w:vAlign w:val="bottom"/>
            <w:hideMark/>
          </w:tcPr>
          <w:p w14:paraId="23C3A365" w14:textId="77777777" w:rsidR="00E06436" w:rsidRPr="00E06436" w:rsidRDefault="00E06436" w:rsidP="00E06436">
            <w:pPr>
              <w:rPr>
                <w:rFonts w:asciiTheme="minorBidi" w:hAnsiTheme="minorBidi"/>
                <w:color w:val="00B0F0"/>
              </w:rPr>
            </w:pPr>
            <w:r w:rsidRPr="00E06436">
              <w:rPr>
                <w:rFonts w:asciiTheme="minorBidi" w:hAnsiTheme="minorBidi"/>
                <w:color w:val="00B0F0"/>
              </w:rPr>
              <w:t>GO:0010628~positive regulation of gene express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360243F" w14:textId="77777777" w:rsidR="00E06436" w:rsidRPr="00C718A7" w:rsidRDefault="00E06436" w:rsidP="00C718A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C718A7">
              <w:rPr>
                <w:rFonts w:asciiTheme="minorBidi" w:hAnsiTheme="minorBidi"/>
                <w:color w:val="000000" w:themeColor="text1"/>
              </w:rPr>
              <w:t>1.66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A5B5476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0</w:t>
            </w:r>
          </w:p>
        </w:tc>
      </w:tr>
      <w:tr w:rsidR="00E06436" w:rsidRPr="00E06436" w14:paraId="5B357104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679893E4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32755~positive regulation of interleukin-6 produc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36E7974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8.81E-0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0363900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3</w:t>
            </w:r>
          </w:p>
        </w:tc>
      </w:tr>
      <w:tr w:rsidR="00E06436" w:rsidRPr="00E06436" w14:paraId="43D7985D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2C3D9340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32760~positive regulation of tumor necrosis factor produc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146CE33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67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4614D1A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1</w:t>
            </w:r>
          </w:p>
        </w:tc>
      </w:tr>
      <w:tr w:rsidR="00E06436" w:rsidRPr="00E06436" w14:paraId="4C90BE1A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40FD1149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32729~positive regulation of interferon-gamma produc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78CEDC5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19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48A66A7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1</w:t>
            </w:r>
          </w:p>
        </w:tc>
      </w:tr>
      <w:tr w:rsidR="00E06436" w:rsidRPr="00E06436" w14:paraId="79FDDC75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67D9D671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32728~positive regulation of interferon-beta produc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B049594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.72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9EB1126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06436" w:rsidRPr="00E06436" w14:paraId="0D3492CA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1AFF65CC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32481~positive regulation of type I interferon produc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2F10F29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6.49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4DF7FC0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1</w:t>
            </w:r>
          </w:p>
        </w:tc>
      </w:tr>
      <w:tr w:rsidR="00E06436" w:rsidRPr="00E06436" w14:paraId="64392FB4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34EFFF0A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50718~positive regulation of interleukin-1 beta secre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617EA30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9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E801F30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06436" w:rsidRPr="00E06436" w14:paraId="05A49495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00E8003C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50715~positive regulation of cytokine secre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F5DAA3A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6.49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7586843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8</w:t>
            </w:r>
          </w:p>
        </w:tc>
      </w:tr>
      <w:tr w:rsidR="00E06436" w:rsidRPr="00E06436" w14:paraId="41E26105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15E4BB20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32735~positive regulation of interleukin-12 produc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2EB6770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6.49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BEBD8A1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8</w:t>
            </w:r>
          </w:p>
        </w:tc>
      </w:tr>
      <w:tr w:rsidR="00E06436" w:rsidRPr="00E06436" w14:paraId="54154949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24B0E711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45080~positive regulation of chemokine biosynthetic proces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19D4062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22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8BBB4D5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6</w:t>
            </w:r>
          </w:p>
        </w:tc>
      </w:tr>
      <w:tr w:rsidR="00E06436" w:rsidRPr="00E06436" w14:paraId="6464DF8C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4FA963BD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32722~positive regulation of chemokine produc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0642AEB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5.33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DCF4A5F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06436" w:rsidRPr="00E06436" w14:paraId="4CF8CF09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0CE0F12D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32725~positive regulation of granulocyte macrophage colony-stimulating factor produc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C9113BB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2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4AEB23E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E06436" w:rsidRPr="00E06436" w14:paraId="0043D456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002B764C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34340~response to type I interfer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E65F5E9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8.06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897BD3E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E06436" w:rsidRPr="00E06436" w14:paraId="1C05871D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45358E6E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35455~response to interferon-alph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2A5EBBA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2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25117AA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E06436" w:rsidRPr="00E06436" w14:paraId="1CBC0D26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1B1D1969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35456~response to interferon-bet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6649BA0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1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CB311BC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E06436" w:rsidRPr="00E06436" w14:paraId="6BE85AEE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755138F4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60337~type I interferon signaling pathway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802D3CA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73E-1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F83BCA2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8</w:t>
            </w:r>
          </w:p>
        </w:tc>
      </w:tr>
      <w:tr w:rsidR="00E06436" w:rsidRPr="00E06436" w14:paraId="0ECF49A5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4BF5529F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34341~response to interferon-gamm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D6F88D6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8.03E-0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AE142DF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9</w:t>
            </w:r>
          </w:p>
        </w:tc>
      </w:tr>
      <w:tr w:rsidR="00E06436" w:rsidRPr="00E06436" w14:paraId="0C8979D0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4148F03F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71346~cellular response to interferon-gamm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635684C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93E-0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9EEE30E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9</w:t>
            </w:r>
          </w:p>
        </w:tc>
      </w:tr>
      <w:tr w:rsidR="00E06436" w:rsidRPr="00E06436" w14:paraId="0F747E6B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1112DF5B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33209~tumor necrosis factor-mediated signaling pathway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C0F61C7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0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526E038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6</w:t>
            </w:r>
          </w:p>
        </w:tc>
      </w:tr>
      <w:tr w:rsidR="00E06436" w:rsidRPr="00E06436" w14:paraId="7529BE9D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03227996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lastRenderedPageBreak/>
              <w:t>GO:0060333~interferon-gamma-mediated signaling pathway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C9F1122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84E-1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D61348C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4</w:t>
            </w:r>
          </w:p>
        </w:tc>
      </w:tr>
      <w:tr w:rsidR="00E06436" w:rsidRPr="00E06436" w14:paraId="427CFDE0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5D82927B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71356~cellular response to tumor necrosis factor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53A65DA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40E-0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C624EFC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6</w:t>
            </w:r>
          </w:p>
        </w:tc>
      </w:tr>
      <w:tr w:rsidR="00E06436" w:rsidRPr="00E06436" w14:paraId="34199F2F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50245C88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71347~cellular response to interleukin-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DFEA54D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84E-1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D1830EC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4</w:t>
            </w:r>
          </w:p>
        </w:tc>
      </w:tr>
      <w:tr w:rsidR="00E06436" w:rsidRPr="00E06436" w14:paraId="19340962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55FC928F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19221~cytokine-mediated signaling pathway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58F5289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9.81E-0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65E42C2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2</w:t>
            </w:r>
          </w:p>
        </w:tc>
      </w:tr>
      <w:tr w:rsidR="00E06436" w:rsidRPr="00E06436" w14:paraId="4159B689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7C58C6A5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70098~chemokine-mediated signaling pathway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4C9A42B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31E-1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6AC0C1D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3</w:t>
            </w:r>
          </w:p>
        </w:tc>
      </w:tr>
      <w:tr w:rsidR="00E06436" w:rsidRPr="00E06436" w14:paraId="62C9690E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29BC854E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60326~cell chemotaxi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052CB84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68E-0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3565A0C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5</w:t>
            </w:r>
          </w:p>
        </w:tc>
      </w:tr>
      <w:tr w:rsidR="00E06436" w:rsidRPr="00E06436" w14:paraId="046F1F5D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63D03119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06935~chemotaxi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4F88551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26E-0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D1F4A39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2</w:t>
            </w:r>
          </w:p>
        </w:tc>
      </w:tr>
      <w:tr w:rsidR="00E06436" w:rsidRPr="00E06436" w14:paraId="31773D03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3612DE2B" w14:textId="77777777" w:rsidR="00E06436" w:rsidRPr="00E06436" w:rsidRDefault="00E06436" w:rsidP="00E06436">
            <w:pPr>
              <w:rPr>
                <w:rFonts w:asciiTheme="minorBidi" w:hAnsiTheme="minorBidi"/>
              </w:rPr>
            </w:pPr>
            <w:r w:rsidRPr="00E06436">
              <w:rPr>
                <w:rFonts w:asciiTheme="minorBidi" w:hAnsiTheme="minorBidi"/>
              </w:rPr>
              <w:t>GO:0030593~neutrophil chemotaxi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CE1F7FB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95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3F32249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9</w:t>
            </w:r>
          </w:p>
        </w:tc>
      </w:tr>
      <w:tr w:rsidR="00E06436" w:rsidRPr="00E06436" w14:paraId="506ECA35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466C648C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02548~monocyte chemotaxi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75A1B23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6.78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6CFE41B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5</w:t>
            </w:r>
          </w:p>
        </w:tc>
      </w:tr>
      <w:tr w:rsidR="00E06436" w:rsidRPr="00E06436" w14:paraId="280595C5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45502A65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34097~response to cytokin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F77480C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13E-0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E13C8A8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5</w:t>
            </w:r>
          </w:p>
        </w:tc>
      </w:tr>
      <w:tr w:rsidR="00E06436" w:rsidRPr="00E06436" w14:paraId="1D3FB6F6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794F7E01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48247~lymphocyte chemotaxi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9A1EB97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36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3D7EA2E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9</w:t>
            </w:r>
          </w:p>
        </w:tc>
      </w:tr>
      <w:tr w:rsidR="00E06436" w:rsidRPr="00E06436" w14:paraId="678D8D94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305AC373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30335~positive regulation of cell migr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508E294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66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0E90C66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4</w:t>
            </w:r>
          </w:p>
        </w:tc>
      </w:tr>
      <w:tr w:rsidR="00E06436" w:rsidRPr="00E06436" w14:paraId="732BEEFA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3C7D4F84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90023~positive regulation of neutrophil chemotaxi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E60523F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9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04005D1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06436" w:rsidRPr="00E06436" w14:paraId="4D656E78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777BD4AB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48245~eosinophil chemotaxi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49A9B08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1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A3A65F0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E06436" w:rsidRPr="00E06436" w14:paraId="51E8B41B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474BD9F8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02690~positive regulation of leukocyte chemotaxi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3F5D9E8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.24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9B578D1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6</w:t>
            </w:r>
          </w:p>
        </w:tc>
      </w:tr>
      <w:tr w:rsidR="00E06436" w:rsidRPr="00E06436" w14:paraId="77502997" w14:textId="77777777" w:rsidTr="00127166">
        <w:trPr>
          <w:trHeight w:val="320"/>
        </w:trPr>
        <w:tc>
          <w:tcPr>
            <w:tcW w:w="12674" w:type="dxa"/>
            <w:shd w:val="clear" w:color="000000" w:fill="D9E1F2"/>
            <w:noWrap/>
            <w:vAlign w:val="bottom"/>
            <w:hideMark/>
          </w:tcPr>
          <w:p w14:paraId="675242E7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14911~positive regulation of smooth muscle cell migr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9DD829D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23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1E8B40D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06436" w:rsidRPr="00E06436" w14:paraId="2C2E10D6" w14:textId="77777777" w:rsidTr="00127166">
        <w:trPr>
          <w:trHeight w:val="320"/>
        </w:trPr>
        <w:tc>
          <w:tcPr>
            <w:tcW w:w="12674" w:type="dxa"/>
            <w:shd w:val="clear" w:color="000000" w:fill="D0CECE"/>
            <w:noWrap/>
            <w:vAlign w:val="bottom"/>
            <w:hideMark/>
          </w:tcPr>
          <w:p w14:paraId="59588203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48661~positive regulation of smooth muscle cell prolifer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380862E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13E-0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4A86B6D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6</w:t>
            </w:r>
          </w:p>
        </w:tc>
      </w:tr>
      <w:tr w:rsidR="00E06436" w:rsidRPr="00E06436" w14:paraId="13DAF3D1" w14:textId="77777777" w:rsidTr="00127166">
        <w:trPr>
          <w:trHeight w:val="320"/>
        </w:trPr>
        <w:tc>
          <w:tcPr>
            <w:tcW w:w="12674" w:type="dxa"/>
            <w:shd w:val="clear" w:color="000000" w:fill="D0CECE"/>
            <w:noWrap/>
            <w:vAlign w:val="bottom"/>
            <w:hideMark/>
          </w:tcPr>
          <w:p w14:paraId="7E48AC38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08285~negative regulation of cell prolifer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503CF50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.41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E350A5A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9</w:t>
            </w:r>
          </w:p>
        </w:tc>
      </w:tr>
      <w:tr w:rsidR="00E06436" w:rsidRPr="00E06436" w14:paraId="7C23554C" w14:textId="77777777" w:rsidTr="00127166">
        <w:trPr>
          <w:trHeight w:val="320"/>
        </w:trPr>
        <w:tc>
          <w:tcPr>
            <w:tcW w:w="12674" w:type="dxa"/>
            <w:shd w:val="clear" w:color="000000" w:fill="D0CECE"/>
            <w:noWrap/>
            <w:vAlign w:val="bottom"/>
            <w:hideMark/>
          </w:tcPr>
          <w:p w14:paraId="51C85997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30890~positive regulation of B cell prolifer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E21C655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9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0C26180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9</w:t>
            </w:r>
          </w:p>
        </w:tc>
      </w:tr>
      <w:tr w:rsidR="00E06436" w:rsidRPr="00E06436" w14:paraId="1A826716" w14:textId="77777777" w:rsidTr="00127166">
        <w:trPr>
          <w:trHeight w:val="320"/>
        </w:trPr>
        <w:tc>
          <w:tcPr>
            <w:tcW w:w="12674" w:type="dxa"/>
            <w:shd w:val="clear" w:color="000000" w:fill="D0CECE"/>
            <w:noWrap/>
            <w:vAlign w:val="bottom"/>
            <w:hideMark/>
          </w:tcPr>
          <w:p w14:paraId="728C30BA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44344~cellular response to fibroblast growth factor stimulu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73653F9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9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A40296F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8</w:t>
            </w:r>
          </w:p>
        </w:tc>
      </w:tr>
      <w:tr w:rsidR="00E06436" w:rsidRPr="00E06436" w14:paraId="6FBFFE23" w14:textId="77777777" w:rsidTr="00127166">
        <w:trPr>
          <w:trHeight w:val="320"/>
        </w:trPr>
        <w:tc>
          <w:tcPr>
            <w:tcW w:w="12674" w:type="dxa"/>
            <w:shd w:val="clear" w:color="000000" w:fill="D0CECE"/>
            <w:noWrap/>
            <w:vAlign w:val="bottom"/>
            <w:hideMark/>
          </w:tcPr>
          <w:p w14:paraId="17B96FB7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42104~positive regulation of activated T cell prolifer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FFF8637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.72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8CCB170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06436" w:rsidRPr="00E06436" w14:paraId="6C90A3C1" w14:textId="77777777" w:rsidTr="00127166">
        <w:trPr>
          <w:trHeight w:val="320"/>
        </w:trPr>
        <w:tc>
          <w:tcPr>
            <w:tcW w:w="12674" w:type="dxa"/>
            <w:shd w:val="clear" w:color="000000" w:fill="D0CECE"/>
            <w:noWrap/>
            <w:vAlign w:val="bottom"/>
            <w:hideMark/>
          </w:tcPr>
          <w:p w14:paraId="3385667F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08284~positive regulation of cell prolifer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FB9F1A0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4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B7758A6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9</w:t>
            </w:r>
          </w:p>
        </w:tc>
      </w:tr>
      <w:tr w:rsidR="00E06436" w:rsidRPr="00E06436" w14:paraId="2D2DEED7" w14:textId="77777777" w:rsidTr="00127166">
        <w:trPr>
          <w:trHeight w:val="320"/>
        </w:trPr>
        <w:tc>
          <w:tcPr>
            <w:tcW w:w="12674" w:type="dxa"/>
            <w:shd w:val="clear" w:color="000000" w:fill="D0CECE"/>
            <w:noWrap/>
            <w:vAlign w:val="bottom"/>
            <w:hideMark/>
          </w:tcPr>
          <w:p w14:paraId="03E71FF3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08283~cell prolifer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4C15211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.73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7763723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2</w:t>
            </w:r>
          </w:p>
        </w:tc>
      </w:tr>
      <w:tr w:rsidR="00E06436" w:rsidRPr="00E06436" w14:paraId="65B42CD1" w14:textId="77777777" w:rsidTr="00127166">
        <w:trPr>
          <w:trHeight w:val="320"/>
        </w:trPr>
        <w:tc>
          <w:tcPr>
            <w:tcW w:w="12674" w:type="dxa"/>
            <w:shd w:val="clear" w:color="000000" w:fill="D0CECE"/>
            <w:noWrap/>
            <w:vAlign w:val="bottom"/>
            <w:hideMark/>
          </w:tcPr>
          <w:p w14:paraId="56307FA0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42127~regulation of cell prolifer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D9D0EF2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44E-0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D530A05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8</w:t>
            </w:r>
          </w:p>
        </w:tc>
      </w:tr>
      <w:tr w:rsidR="00E06436" w:rsidRPr="00E06436" w14:paraId="151307CC" w14:textId="77777777" w:rsidTr="00127166">
        <w:trPr>
          <w:trHeight w:val="320"/>
        </w:trPr>
        <w:tc>
          <w:tcPr>
            <w:tcW w:w="12674" w:type="dxa"/>
            <w:shd w:val="clear" w:color="000000" w:fill="D0CECE"/>
            <w:noWrap/>
            <w:vAlign w:val="bottom"/>
            <w:hideMark/>
          </w:tcPr>
          <w:p w14:paraId="4C28474F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42102~positive regulation of T cell prolifer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044856E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6.06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FBF9DBC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2</w:t>
            </w:r>
          </w:p>
        </w:tc>
      </w:tr>
      <w:tr w:rsidR="00E06436" w:rsidRPr="00E06436" w14:paraId="34484D1D" w14:textId="77777777" w:rsidTr="00127166">
        <w:trPr>
          <w:trHeight w:val="320"/>
        </w:trPr>
        <w:tc>
          <w:tcPr>
            <w:tcW w:w="12674" w:type="dxa"/>
            <w:shd w:val="clear" w:color="000000" w:fill="D0CECE"/>
            <w:noWrap/>
            <w:vAlign w:val="bottom"/>
            <w:hideMark/>
          </w:tcPr>
          <w:p w14:paraId="161ED010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45444~fat cell differenti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720BD12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5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E022B69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2</w:t>
            </w:r>
          </w:p>
        </w:tc>
      </w:tr>
      <w:tr w:rsidR="00E06436" w:rsidRPr="00E06436" w14:paraId="73B42973" w14:textId="77777777" w:rsidTr="00127166">
        <w:trPr>
          <w:trHeight w:val="320"/>
        </w:trPr>
        <w:tc>
          <w:tcPr>
            <w:tcW w:w="12674" w:type="dxa"/>
            <w:shd w:val="clear" w:color="000000" w:fill="D0CECE"/>
            <w:noWrap/>
            <w:vAlign w:val="bottom"/>
            <w:hideMark/>
          </w:tcPr>
          <w:p w14:paraId="54C30FA6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01541~ovarian follicle development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A3C4365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78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4F26FB4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9</w:t>
            </w:r>
          </w:p>
        </w:tc>
      </w:tr>
      <w:tr w:rsidR="00E06436" w:rsidRPr="00E06436" w14:paraId="09F3D8A0" w14:textId="77777777" w:rsidTr="00127166">
        <w:trPr>
          <w:trHeight w:val="320"/>
        </w:trPr>
        <w:tc>
          <w:tcPr>
            <w:tcW w:w="12674" w:type="dxa"/>
            <w:shd w:val="clear" w:color="000000" w:fill="E2EFDA"/>
            <w:noWrap/>
            <w:vAlign w:val="bottom"/>
            <w:hideMark/>
          </w:tcPr>
          <w:p w14:paraId="61A7118B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08637~apoptotic mitochondrial change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158E992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19E-0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B056B58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9</w:t>
            </w:r>
          </w:p>
        </w:tc>
      </w:tr>
      <w:tr w:rsidR="00E06436" w:rsidRPr="00E06436" w14:paraId="34CDD0F0" w14:textId="77777777" w:rsidTr="00127166">
        <w:trPr>
          <w:trHeight w:val="320"/>
        </w:trPr>
        <w:tc>
          <w:tcPr>
            <w:tcW w:w="12674" w:type="dxa"/>
            <w:shd w:val="clear" w:color="000000" w:fill="E2EFDA"/>
            <w:noWrap/>
            <w:vAlign w:val="bottom"/>
            <w:hideMark/>
          </w:tcPr>
          <w:p w14:paraId="6ACA3ACE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lastRenderedPageBreak/>
              <w:t>GO:0006915~apoptotic proces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B3ED204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.32E-0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40BD3EB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64</w:t>
            </w:r>
          </w:p>
        </w:tc>
      </w:tr>
      <w:tr w:rsidR="00E06436" w:rsidRPr="00E06436" w14:paraId="3E7B0C8E" w14:textId="77777777" w:rsidTr="00127166">
        <w:trPr>
          <w:trHeight w:val="320"/>
        </w:trPr>
        <w:tc>
          <w:tcPr>
            <w:tcW w:w="12674" w:type="dxa"/>
            <w:shd w:val="clear" w:color="000000" w:fill="E2EFDA"/>
            <w:noWrap/>
            <w:vAlign w:val="bottom"/>
            <w:hideMark/>
          </w:tcPr>
          <w:p w14:paraId="56D5569C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43066~negative regulation of apoptotic proces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1688D31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71E-0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2FD6792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6</w:t>
            </w:r>
          </w:p>
        </w:tc>
      </w:tr>
      <w:tr w:rsidR="00E06436" w:rsidRPr="00E06436" w14:paraId="335F67AB" w14:textId="77777777" w:rsidTr="00127166">
        <w:trPr>
          <w:trHeight w:val="320"/>
        </w:trPr>
        <w:tc>
          <w:tcPr>
            <w:tcW w:w="12674" w:type="dxa"/>
            <w:shd w:val="clear" w:color="000000" w:fill="E2EFDA"/>
            <w:noWrap/>
            <w:vAlign w:val="bottom"/>
            <w:hideMark/>
          </w:tcPr>
          <w:p w14:paraId="119D6620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43065~positive regulation of apoptotic proces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E63987D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41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DDDDC76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3</w:t>
            </w:r>
          </w:p>
        </w:tc>
      </w:tr>
      <w:tr w:rsidR="00E06436" w:rsidRPr="00E06436" w14:paraId="6107E722" w14:textId="77777777" w:rsidTr="00127166">
        <w:trPr>
          <w:trHeight w:val="320"/>
        </w:trPr>
        <w:tc>
          <w:tcPr>
            <w:tcW w:w="12674" w:type="dxa"/>
            <w:shd w:val="clear" w:color="000000" w:fill="E2EFDA"/>
            <w:noWrap/>
            <w:vAlign w:val="bottom"/>
            <w:hideMark/>
          </w:tcPr>
          <w:p w14:paraId="6E18EBED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2001240~negative regulation of extrinsic apoptotic signaling pathway in absence of ligand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D1FD703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01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98867ED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0</w:t>
            </w:r>
          </w:p>
        </w:tc>
      </w:tr>
      <w:tr w:rsidR="00E06436" w:rsidRPr="00E06436" w14:paraId="7EBAF469" w14:textId="77777777" w:rsidTr="00127166">
        <w:trPr>
          <w:trHeight w:val="320"/>
        </w:trPr>
        <w:tc>
          <w:tcPr>
            <w:tcW w:w="12674" w:type="dxa"/>
            <w:shd w:val="clear" w:color="000000" w:fill="E2EFDA"/>
            <w:noWrap/>
            <w:vAlign w:val="bottom"/>
            <w:hideMark/>
          </w:tcPr>
          <w:p w14:paraId="073ADCBF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01836~release of cytochrome c from mitochond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833333F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.15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F41EA00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8</w:t>
            </w:r>
          </w:p>
        </w:tc>
      </w:tr>
      <w:tr w:rsidR="00E06436" w:rsidRPr="00E06436" w14:paraId="2E560F0A" w14:textId="77777777" w:rsidTr="00127166">
        <w:trPr>
          <w:trHeight w:val="320"/>
        </w:trPr>
        <w:tc>
          <w:tcPr>
            <w:tcW w:w="12674" w:type="dxa"/>
            <w:shd w:val="clear" w:color="000000" w:fill="E2EFDA"/>
            <w:noWrap/>
            <w:vAlign w:val="bottom"/>
            <w:hideMark/>
          </w:tcPr>
          <w:p w14:paraId="653F6E5B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70059~intrinsic apoptotic signaling pathway in response to endoplasmic reticulum stres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D798FF8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6.49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B95010C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9</w:t>
            </w:r>
          </w:p>
        </w:tc>
      </w:tr>
      <w:tr w:rsidR="00E06436" w:rsidRPr="00E06436" w14:paraId="6EFB5CA2" w14:textId="77777777" w:rsidTr="00127166">
        <w:trPr>
          <w:trHeight w:val="320"/>
        </w:trPr>
        <w:tc>
          <w:tcPr>
            <w:tcW w:w="12674" w:type="dxa"/>
            <w:shd w:val="clear" w:color="000000" w:fill="E2EFDA"/>
            <w:noWrap/>
            <w:vAlign w:val="bottom"/>
            <w:hideMark/>
          </w:tcPr>
          <w:p w14:paraId="368BB8C4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06919~activation of cysteine-type endopeptidase activity involved in apoptotic proces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93C11A5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.40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07DA3A3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4</w:t>
            </w:r>
          </w:p>
        </w:tc>
      </w:tr>
      <w:tr w:rsidR="00E06436" w:rsidRPr="00E06436" w14:paraId="4E4256B8" w14:textId="77777777" w:rsidTr="00127166">
        <w:trPr>
          <w:trHeight w:val="320"/>
        </w:trPr>
        <w:tc>
          <w:tcPr>
            <w:tcW w:w="12674" w:type="dxa"/>
            <w:shd w:val="clear" w:color="000000" w:fill="E2EFDA"/>
            <w:noWrap/>
            <w:vAlign w:val="bottom"/>
            <w:hideMark/>
          </w:tcPr>
          <w:p w14:paraId="3C1DAA70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42981~regulation of apoptotic proces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9206C2B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08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BE29386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4</w:t>
            </w:r>
          </w:p>
        </w:tc>
      </w:tr>
      <w:tr w:rsidR="00E06436" w:rsidRPr="00E06436" w14:paraId="0A121930" w14:textId="77777777" w:rsidTr="00127166">
        <w:trPr>
          <w:trHeight w:val="320"/>
        </w:trPr>
        <w:tc>
          <w:tcPr>
            <w:tcW w:w="12674" w:type="dxa"/>
            <w:shd w:val="clear" w:color="000000" w:fill="E2EFDA"/>
            <w:noWrap/>
            <w:vAlign w:val="bottom"/>
            <w:hideMark/>
          </w:tcPr>
          <w:p w14:paraId="62059EEB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08630~intrinsic apoptotic signaling pathway in response to DNA damag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CAE818E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54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DACD272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0</w:t>
            </w:r>
          </w:p>
        </w:tc>
      </w:tr>
      <w:tr w:rsidR="00E06436" w:rsidRPr="00E06436" w14:paraId="79F901B4" w14:textId="77777777" w:rsidTr="00127166">
        <w:trPr>
          <w:trHeight w:val="320"/>
        </w:trPr>
        <w:tc>
          <w:tcPr>
            <w:tcW w:w="12674" w:type="dxa"/>
            <w:shd w:val="clear" w:color="000000" w:fill="E2EFDA"/>
            <w:noWrap/>
            <w:vAlign w:val="bottom"/>
            <w:hideMark/>
          </w:tcPr>
          <w:p w14:paraId="735CFBA2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70234~positive regulation of T cell apoptotic proces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12E74B4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1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E400B28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E06436" w:rsidRPr="00E06436" w14:paraId="65C519A1" w14:textId="77777777" w:rsidTr="00127166">
        <w:trPr>
          <w:trHeight w:val="320"/>
        </w:trPr>
        <w:tc>
          <w:tcPr>
            <w:tcW w:w="12674" w:type="dxa"/>
            <w:shd w:val="clear" w:color="000000" w:fill="E2EFDA"/>
            <w:noWrap/>
            <w:vAlign w:val="bottom"/>
            <w:hideMark/>
          </w:tcPr>
          <w:p w14:paraId="60C3401D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2001243~negative regulation of intrinsic apoptotic signaling pathway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D7F7DC4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9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F088AE3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06436" w:rsidRPr="00E06436" w14:paraId="3A654B19" w14:textId="77777777" w:rsidTr="00127166">
        <w:trPr>
          <w:trHeight w:val="320"/>
        </w:trPr>
        <w:tc>
          <w:tcPr>
            <w:tcW w:w="12674" w:type="dxa"/>
            <w:shd w:val="clear" w:color="000000" w:fill="E2EFDA"/>
            <w:noWrap/>
            <w:vAlign w:val="bottom"/>
            <w:hideMark/>
          </w:tcPr>
          <w:p w14:paraId="5575164B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97192~extrinsic apoptotic signaling pathway in absence of ligand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7E52F2A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48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E4F11A8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8</w:t>
            </w:r>
          </w:p>
        </w:tc>
      </w:tr>
      <w:tr w:rsidR="00E06436" w:rsidRPr="00E06436" w14:paraId="62437D6C" w14:textId="77777777" w:rsidTr="00127166">
        <w:trPr>
          <w:trHeight w:val="320"/>
        </w:trPr>
        <w:tc>
          <w:tcPr>
            <w:tcW w:w="12674" w:type="dxa"/>
            <w:shd w:val="clear" w:color="000000" w:fill="FFFF00"/>
            <w:noWrap/>
            <w:vAlign w:val="bottom"/>
            <w:hideMark/>
          </w:tcPr>
          <w:p w14:paraId="5AFEDBAB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50728~negative regulation of inflammatory respons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E3E03F0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6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C29FFB5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3</w:t>
            </w:r>
          </w:p>
        </w:tc>
      </w:tr>
      <w:tr w:rsidR="00E06436" w:rsidRPr="00E06436" w14:paraId="672A554A" w14:textId="77777777" w:rsidTr="00127166">
        <w:trPr>
          <w:trHeight w:val="320"/>
        </w:trPr>
        <w:tc>
          <w:tcPr>
            <w:tcW w:w="12674" w:type="dxa"/>
            <w:shd w:val="clear" w:color="000000" w:fill="FFFF00"/>
            <w:noWrap/>
            <w:vAlign w:val="bottom"/>
            <w:hideMark/>
          </w:tcPr>
          <w:p w14:paraId="522F7AB0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06954~inflammatory respons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282A5B5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30E-2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91BB637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84</w:t>
            </w:r>
          </w:p>
        </w:tc>
      </w:tr>
      <w:tr w:rsidR="00E06436" w:rsidRPr="00E06436" w14:paraId="7D17425E" w14:textId="77777777" w:rsidTr="00127166">
        <w:trPr>
          <w:trHeight w:val="320"/>
        </w:trPr>
        <w:tc>
          <w:tcPr>
            <w:tcW w:w="12674" w:type="dxa"/>
            <w:shd w:val="clear" w:color="000000" w:fill="FFFF00"/>
            <w:noWrap/>
            <w:vAlign w:val="bottom"/>
            <w:hideMark/>
          </w:tcPr>
          <w:p w14:paraId="5E16EBA5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50727~regulation of inflammatory respons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05B0B22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56E-0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FC6EA4C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7</w:t>
            </w:r>
          </w:p>
        </w:tc>
      </w:tr>
      <w:tr w:rsidR="00E06436" w:rsidRPr="00E06436" w14:paraId="7B7DA83B" w14:textId="77777777" w:rsidTr="00127166">
        <w:trPr>
          <w:trHeight w:val="320"/>
        </w:trPr>
        <w:tc>
          <w:tcPr>
            <w:tcW w:w="12674" w:type="dxa"/>
            <w:shd w:val="clear" w:color="000000" w:fill="FFFF00"/>
            <w:noWrap/>
            <w:vAlign w:val="bottom"/>
            <w:hideMark/>
          </w:tcPr>
          <w:p w14:paraId="005A0B69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45087~innate immune respons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97466FB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.11E-0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19F68A1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52</w:t>
            </w:r>
          </w:p>
        </w:tc>
      </w:tr>
      <w:tr w:rsidR="00E06436" w:rsidRPr="00E06436" w14:paraId="2A7C44F7" w14:textId="77777777" w:rsidTr="00127166">
        <w:trPr>
          <w:trHeight w:val="320"/>
        </w:trPr>
        <w:tc>
          <w:tcPr>
            <w:tcW w:w="12674" w:type="dxa"/>
            <w:shd w:val="clear" w:color="000000" w:fill="FFFF00"/>
            <w:noWrap/>
            <w:vAlign w:val="bottom"/>
            <w:hideMark/>
          </w:tcPr>
          <w:p w14:paraId="1EABD73F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06955~immune respons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16D5072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36E-1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9B406F9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69</w:t>
            </w:r>
          </w:p>
        </w:tc>
      </w:tr>
      <w:tr w:rsidR="00E06436" w:rsidRPr="00E06436" w14:paraId="78C8CB69" w14:textId="77777777" w:rsidTr="00127166">
        <w:trPr>
          <w:trHeight w:val="320"/>
        </w:trPr>
        <w:tc>
          <w:tcPr>
            <w:tcW w:w="12674" w:type="dxa"/>
            <w:shd w:val="clear" w:color="000000" w:fill="FFFF00"/>
            <w:noWrap/>
            <w:vAlign w:val="bottom"/>
            <w:hideMark/>
          </w:tcPr>
          <w:p w14:paraId="7C6E8EA5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50729~positive regulation of inflammatory respons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86344C1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.85E-0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35180D8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21</w:t>
            </w:r>
          </w:p>
        </w:tc>
      </w:tr>
      <w:tr w:rsidR="00E06436" w:rsidRPr="00E06436" w14:paraId="2037812E" w14:textId="77777777" w:rsidTr="00127166">
        <w:trPr>
          <w:trHeight w:val="320"/>
        </w:trPr>
        <w:tc>
          <w:tcPr>
            <w:tcW w:w="12674" w:type="dxa"/>
            <w:shd w:val="clear" w:color="000000" w:fill="FFFF00"/>
            <w:noWrap/>
            <w:vAlign w:val="bottom"/>
            <w:hideMark/>
          </w:tcPr>
          <w:p w14:paraId="4A307F65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45824~negative regulation of innate immune respons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1941018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.39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83A50B8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E06436" w:rsidRPr="00E06436" w14:paraId="23DDFCB6" w14:textId="77777777" w:rsidTr="00127166">
        <w:trPr>
          <w:trHeight w:val="320"/>
        </w:trPr>
        <w:tc>
          <w:tcPr>
            <w:tcW w:w="12674" w:type="dxa"/>
            <w:shd w:val="clear" w:color="000000" w:fill="FFFF00"/>
            <w:noWrap/>
            <w:vAlign w:val="bottom"/>
            <w:hideMark/>
          </w:tcPr>
          <w:p w14:paraId="0C638F7D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06959~humoral immune respons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28476B7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.69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ECB2F30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0</w:t>
            </w:r>
          </w:p>
        </w:tc>
      </w:tr>
      <w:tr w:rsidR="00E06436" w:rsidRPr="00E06436" w14:paraId="41C0B25A" w14:textId="77777777" w:rsidTr="00127166">
        <w:trPr>
          <w:trHeight w:val="320"/>
        </w:trPr>
        <w:tc>
          <w:tcPr>
            <w:tcW w:w="12674" w:type="dxa"/>
            <w:shd w:val="clear" w:color="000000" w:fill="FF0000"/>
            <w:noWrap/>
            <w:vAlign w:val="bottom"/>
            <w:hideMark/>
          </w:tcPr>
          <w:p w14:paraId="16349568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06952~defense respons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A546E99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13E-0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423F027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4</w:t>
            </w:r>
          </w:p>
        </w:tc>
      </w:tr>
      <w:tr w:rsidR="00E06436" w:rsidRPr="00E06436" w14:paraId="636491A6" w14:textId="77777777" w:rsidTr="00127166">
        <w:trPr>
          <w:trHeight w:val="320"/>
        </w:trPr>
        <w:tc>
          <w:tcPr>
            <w:tcW w:w="12674" w:type="dxa"/>
            <w:shd w:val="clear" w:color="000000" w:fill="FF0000"/>
            <w:noWrap/>
            <w:vAlign w:val="bottom"/>
            <w:hideMark/>
          </w:tcPr>
          <w:p w14:paraId="18870AA7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02230~positive regulation of defense response to virus by host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FB067FC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.91E-0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D91F4AD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06436" w:rsidRPr="00E06436" w14:paraId="543E0077" w14:textId="77777777" w:rsidTr="00127166">
        <w:trPr>
          <w:trHeight w:val="320"/>
        </w:trPr>
        <w:tc>
          <w:tcPr>
            <w:tcW w:w="12674" w:type="dxa"/>
            <w:shd w:val="clear" w:color="000000" w:fill="FF0000"/>
            <w:noWrap/>
            <w:vAlign w:val="bottom"/>
            <w:hideMark/>
          </w:tcPr>
          <w:p w14:paraId="24347070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51607~defense response to viru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ACA3815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7.83E-2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AD6245F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9</w:t>
            </w:r>
          </w:p>
        </w:tc>
      </w:tr>
      <w:tr w:rsidR="00E06436" w:rsidRPr="00E06436" w14:paraId="5928D0FB" w14:textId="77777777" w:rsidTr="00127166">
        <w:trPr>
          <w:trHeight w:val="320"/>
        </w:trPr>
        <w:tc>
          <w:tcPr>
            <w:tcW w:w="12674" w:type="dxa"/>
            <w:shd w:val="clear" w:color="000000" w:fill="FF0000"/>
            <w:noWrap/>
            <w:vAlign w:val="bottom"/>
            <w:hideMark/>
          </w:tcPr>
          <w:p w14:paraId="69A4B8A8" w14:textId="77777777" w:rsidR="00E06436" w:rsidRPr="00E06436" w:rsidRDefault="00E06436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E06436">
              <w:rPr>
                <w:rFonts w:asciiTheme="minorBidi" w:hAnsiTheme="minorBidi"/>
                <w:b/>
                <w:bCs/>
                <w:color w:val="000000"/>
              </w:rPr>
              <w:t>GO:0009615~response to viru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F4D06A8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5.69E-1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9053E02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36</w:t>
            </w:r>
          </w:p>
        </w:tc>
      </w:tr>
      <w:tr w:rsidR="00E06436" w:rsidRPr="00E06436" w14:paraId="533CB59C" w14:textId="77777777" w:rsidTr="00127166">
        <w:trPr>
          <w:trHeight w:val="323"/>
        </w:trPr>
        <w:tc>
          <w:tcPr>
            <w:tcW w:w="12674" w:type="dxa"/>
            <w:shd w:val="clear" w:color="000000" w:fill="FF0000"/>
            <w:noWrap/>
            <w:vAlign w:val="bottom"/>
            <w:hideMark/>
          </w:tcPr>
          <w:p w14:paraId="0DE60993" w14:textId="77777777" w:rsidR="00E06436" w:rsidRPr="00E06436" w:rsidRDefault="00E06436" w:rsidP="00E06436">
            <w:pPr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GO:0045071~negative regulation of viral genome replic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D09FE74" w14:textId="77777777" w:rsidR="00E06436" w:rsidRPr="00E06436" w:rsidRDefault="00E06436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4.19E-0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3738EDF" w14:textId="77777777" w:rsidR="00E06436" w:rsidRPr="00E06436" w:rsidRDefault="00E06436" w:rsidP="008D2D82">
            <w:pPr>
              <w:jc w:val="center"/>
              <w:rPr>
                <w:rFonts w:asciiTheme="minorBidi" w:hAnsiTheme="minorBidi"/>
                <w:color w:val="000000"/>
              </w:rPr>
            </w:pPr>
            <w:r w:rsidRPr="00E06436">
              <w:rPr>
                <w:rFonts w:asciiTheme="minorBidi" w:hAnsiTheme="minorBidi"/>
                <w:color w:val="000000"/>
              </w:rPr>
              <w:t>17</w:t>
            </w:r>
          </w:p>
        </w:tc>
      </w:tr>
    </w:tbl>
    <w:p w14:paraId="297CF654" w14:textId="676817FF" w:rsidR="00E06436" w:rsidRDefault="00E06436" w:rsidP="00DD6B0D">
      <w:pPr>
        <w:spacing w:after="200"/>
        <w:rPr>
          <w:rFonts w:asciiTheme="minorBidi" w:hAnsiTheme="minorBidi"/>
        </w:rPr>
      </w:pPr>
    </w:p>
    <w:p w14:paraId="1F6D8A20" w14:textId="77777777" w:rsidR="00761800" w:rsidRPr="00AF65B6" w:rsidRDefault="00761800" w:rsidP="00DD6B0D">
      <w:pPr>
        <w:spacing w:after="200"/>
        <w:rPr>
          <w:rFonts w:asciiTheme="minorBidi" w:hAnsiTheme="minorBidi"/>
        </w:rPr>
      </w:pPr>
    </w:p>
    <w:tbl>
      <w:tblPr>
        <w:tblW w:w="14950" w:type="dxa"/>
        <w:tblInd w:w="-815" w:type="dxa"/>
        <w:tblLook w:val="04A0" w:firstRow="1" w:lastRow="0" w:firstColumn="1" w:lastColumn="0" w:noHBand="0" w:noVBand="1"/>
      </w:tblPr>
      <w:tblGrid>
        <w:gridCol w:w="12690"/>
        <w:gridCol w:w="1350"/>
        <w:gridCol w:w="910"/>
      </w:tblGrid>
      <w:tr w:rsidR="00E667AE" w:rsidRPr="00AF65B6" w14:paraId="00FD2268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4BCA" w14:textId="721714EA" w:rsidR="00E667AE" w:rsidRPr="00401D50" w:rsidRDefault="001F7E3A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lastRenderedPageBreak/>
              <w:t xml:space="preserve">GO term – induced – </w:t>
            </w:r>
            <w:r w:rsidR="00E667AE" w:rsidRPr="00401D50">
              <w:rPr>
                <w:rFonts w:asciiTheme="minorBidi" w:hAnsiTheme="minorBidi"/>
                <w:b/>
                <w:bCs/>
                <w:i/>
                <w:iCs/>
                <w:color w:val="000000"/>
              </w:rPr>
              <w:t xml:space="preserve">Lm </w:t>
            </w:r>
            <w:r w:rsidR="00E667AE" w:rsidRPr="00401D50">
              <w:rPr>
                <w:rFonts w:asciiTheme="minorBidi" w:hAnsiTheme="minorBidi"/>
                <w:b/>
                <w:bCs/>
                <w:color w:val="000000"/>
              </w:rPr>
              <w:t>5</w:t>
            </w:r>
            <w:r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r w:rsidR="00E667AE" w:rsidRPr="00401D50">
              <w:rPr>
                <w:rFonts w:asciiTheme="minorBidi" w:hAnsiTheme="minorBidi"/>
                <w:b/>
                <w:bCs/>
                <w:color w:val="000000"/>
              </w:rPr>
              <w:t>h v</w:t>
            </w:r>
            <w:r>
              <w:rPr>
                <w:rFonts w:asciiTheme="minorBidi" w:hAnsiTheme="minorBidi"/>
                <w:b/>
                <w:bCs/>
                <w:color w:val="000000"/>
              </w:rPr>
              <w:t>ersu</w:t>
            </w:r>
            <w:r w:rsidR="00E667AE" w:rsidRPr="00401D50">
              <w:rPr>
                <w:rFonts w:asciiTheme="minorBidi" w:hAnsiTheme="minorBidi"/>
                <w:b/>
                <w:bCs/>
                <w:color w:val="000000"/>
              </w:rPr>
              <w:t xml:space="preserve">s </w:t>
            </w:r>
            <w:r w:rsidRPr="001F7E3A">
              <w:rPr>
                <w:rFonts w:asciiTheme="minorBidi" w:hAnsiTheme="minorBidi"/>
                <w:b/>
                <w:bCs/>
                <w:i/>
                <w:color w:val="000000"/>
              </w:rPr>
              <w:t>Lm</w:t>
            </w:r>
            <w:r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r w:rsidR="00E667AE" w:rsidRPr="00401D50">
              <w:rPr>
                <w:rFonts w:asciiTheme="minorBidi" w:hAnsiTheme="minorBidi"/>
                <w:b/>
                <w:bCs/>
                <w:color w:val="000000"/>
              </w:rPr>
              <w:t>24 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6C16" w14:textId="77777777" w:rsidR="00E667AE" w:rsidRPr="00401D50" w:rsidRDefault="00E667AE" w:rsidP="00C718A7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401D50">
              <w:rPr>
                <w:rFonts w:asciiTheme="minorBidi" w:hAnsiTheme="minorBidi"/>
                <w:b/>
                <w:bCs/>
                <w:color w:val="000000"/>
              </w:rPr>
              <w:t>FDR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4A75" w14:textId="77777777" w:rsidR="00E667AE" w:rsidRPr="00401D50" w:rsidRDefault="00E667AE" w:rsidP="00E06436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401D50">
              <w:rPr>
                <w:rFonts w:asciiTheme="minorBidi" w:hAnsiTheme="minorBidi"/>
                <w:b/>
                <w:bCs/>
                <w:color w:val="000000"/>
              </w:rPr>
              <w:t>Count</w:t>
            </w:r>
          </w:p>
        </w:tc>
      </w:tr>
      <w:tr w:rsidR="00E667AE" w:rsidRPr="00AF65B6" w14:paraId="37CF48C5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A739" w14:textId="77777777" w:rsidR="00E667AE" w:rsidRPr="00AF65B6" w:rsidRDefault="00E667AE" w:rsidP="00E06436">
            <w:pPr>
              <w:rPr>
                <w:rFonts w:asciiTheme="minorBidi" w:hAnsiTheme="minorBidi"/>
                <w:color w:val="FF0000"/>
              </w:rPr>
            </w:pPr>
            <w:r w:rsidRPr="00AF65B6">
              <w:rPr>
                <w:rFonts w:asciiTheme="minorBidi" w:hAnsiTheme="minorBidi"/>
                <w:color w:val="FF0000"/>
              </w:rPr>
              <w:t>GO:0007165~signal transdu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E9D0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4.17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A02B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85</w:t>
            </w:r>
          </w:p>
        </w:tc>
      </w:tr>
      <w:tr w:rsidR="00E667AE" w:rsidRPr="00AF65B6" w14:paraId="61C20030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7B6B" w14:textId="77777777" w:rsidR="00E667AE" w:rsidRPr="00AF65B6" w:rsidRDefault="00E667AE" w:rsidP="00E06436">
            <w:pPr>
              <w:rPr>
                <w:rFonts w:asciiTheme="minorBidi" w:hAnsiTheme="minorBidi"/>
                <w:color w:val="FF0000"/>
              </w:rPr>
            </w:pPr>
            <w:r w:rsidRPr="00AF65B6">
              <w:rPr>
                <w:rFonts w:asciiTheme="minorBidi" w:hAnsiTheme="minorBidi"/>
                <w:color w:val="FF0000"/>
              </w:rPr>
              <w:t>GO:0007267~cell-cell signal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8725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5.49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7707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8</w:t>
            </w:r>
          </w:p>
        </w:tc>
      </w:tr>
      <w:tr w:rsidR="00E667AE" w:rsidRPr="00AF65B6" w14:paraId="202B4D3E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1790" w14:textId="77777777" w:rsidR="00E667AE" w:rsidRPr="00AF65B6" w:rsidRDefault="00E667AE" w:rsidP="00E06436">
            <w:pPr>
              <w:rPr>
                <w:rFonts w:asciiTheme="minorBidi" w:hAnsiTheme="minorBidi"/>
                <w:color w:val="FF0000"/>
              </w:rPr>
            </w:pPr>
            <w:r w:rsidRPr="00AF65B6">
              <w:rPr>
                <w:rFonts w:asciiTheme="minorBidi" w:hAnsiTheme="minorBidi"/>
                <w:color w:val="FF0000"/>
              </w:rPr>
              <w:t>GO:0043547~positive regulation of GTPase activ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DF41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5.20E-0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A8B0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3</w:t>
            </w:r>
          </w:p>
        </w:tc>
      </w:tr>
      <w:tr w:rsidR="00E667AE" w:rsidRPr="00AF65B6" w14:paraId="059CCA9F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0D2E" w14:textId="77777777" w:rsidR="00E667AE" w:rsidRPr="00AF65B6" w:rsidRDefault="00E667AE" w:rsidP="00E06436">
            <w:pPr>
              <w:rPr>
                <w:rFonts w:asciiTheme="minorBidi" w:hAnsiTheme="minorBidi"/>
                <w:color w:val="FF0000"/>
              </w:rPr>
            </w:pPr>
            <w:r w:rsidRPr="00AF65B6">
              <w:rPr>
                <w:rFonts w:asciiTheme="minorBidi" w:hAnsiTheme="minorBidi"/>
                <w:color w:val="FF0000"/>
              </w:rPr>
              <w:t>GO:0070374~positive regulation of ERK1 and ERK2 cascad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6664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8.16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EB83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4</w:t>
            </w:r>
          </w:p>
        </w:tc>
      </w:tr>
      <w:tr w:rsidR="00E667AE" w:rsidRPr="00AF65B6" w14:paraId="2F792163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FAEB" w14:textId="77777777" w:rsidR="00E667AE" w:rsidRPr="00AF65B6" w:rsidRDefault="00E667AE" w:rsidP="00E06436">
            <w:pPr>
              <w:rPr>
                <w:rFonts w:asciiTheme="minorBidi" w:hAnsiTheme="minorBidi"/>
                <w:color w:val="FF0000"/>
              </w:rPr>
            </w:pPr>
            <w:r w:rsidRPr="00AF65B6">
              <w:rPr>
                <w:rFonts w:asciiTheme="minorBidi" w:hAnsiTheme="minorBidi"/>
                <w:color w:val="FF0000"/>
              </w:rPr>
              <w:t>GO:0007259~JAK-STAT cascad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FC50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.56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551D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4</w:t>
            </w:r>
          </w:p>
        </w:tc>
      </w:tr>
      <w:tr w:rsidR="00E667AE" w:rsidRPr="00AF65B6" w14:paraId="130EB27C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A383" w14:textId="77777777" w:rsidR="00E667AE" w:rsidRPr="00AF65B6" w:rsidRDefault="00E667AE" w:rsidP="00E06436">
            <w:pPr>
              <w:rPr>
                <w:rFonts w:asciiTheme="minorBidi" w:hAnsiTheme="minorBidi"/>
                <w:color w:val="FF0000"/>
              </w:rPr>
            </w:pPr>
            <w:r w:rsidRPr="00AF65B6">
              <w:rPr>
                <w:rFonts w:asciiTheme="minorBidi" w:hAnsiTheme="minorBidi"/>
                <w:color w:val="FF0000"/>
              </w:rPr>
              <w:t>GO:0051092~positive regulation of NF-</w:t>
            </w:r>
            <w:proofErr w:type="spellStart"/>
            <w:r w:rsidRPr="00AF65B6">
              <w:rPr>
                <w:rFonts w:asciiTheme="minorBidi" w:hAnsiTheme="minorBidi"/>
                <w:color w:val="FF0000"/>
              </w:rPr>
              <w:t>kappaB</w:t>
            </w:r>
            <w:proofErr w:type="spellEnd"/>
            <w:r w:rsidRPr="00AF65B6">
              <w:rPr>
                <w:rFonts w:asciiTheme="minorBidi" w:hAnsiTheme="minorBidi"/>
                <w:color w:val="FF0000"/>
              </w:rPr>
              <w:t xml:space="preserve"> transcription factor activ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BC8B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77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062D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9</w:t>
            </w:r>
          </w:p>
        </w:tc>
      </w:tr>
      <w:tr w:rsidR="00E667AE" w:rsidRPr="00AF65B6" w14:paraId="2FE429D7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F31F" w14:textId="77777777" w:rsidR="00E667AE" w:rsidRPr="00AF65B6" w:rsidRDefault="00E667AE" w:rsidP="00E06436">
            <w:pPr>
              <w:rPr>
                <w:rFonts w:asciiTheme="minorBidi" w:hAnsiTheme="minorBidi"/>
                <w:color w:val="FF0000"/>
              </w:rPr>
            </w:pPr>
            <w:r w:rsidRPr="00AF65B6">
              <w:rPr>
                <w:rFonts w:asciiTheme="minorBidi" w:hAnsiTheme="minorBidi"/>
                <w:color w:val="FF0000"/>
              </w:rPr>
              <w:t>GO:0043123~positive regulation of I-</w:t>
            </w:r>
            <w:proofErr w:type="spellStart"/>
            <w:r w:rsidRPr="00AF65B6">
              <w:rPr>
                <w:rFonts w:asciiTheme="minorBidi" w:hAnsiTheme="minorBidi"/>
                <w:color w:val="FF0000"/>
              </w:rPr>
              <w:t>kappaB</w:t>
            </w:r>
            <w:proofErr w:type="spellEnd"/>
            <w:r w:rsidRPr="00AF65B6">
              <w:rPr>
                <w:rFonts w:asciiTheme="minorBidi" w:hAnsiTheme="minorBidi"/>
                <w:color w:val="FF0000"/>
              </w:rPr>
              <w:t xml:space="preserve"> kinase/NF-</w:t>
            </w:r>
            <w:proofErr w:type="spellStart"/>
            <w:r w:rsidRPr="00AF65B6">
              <w:rPr>
                <w:rFonts w:asciiTheme="minorBidi" w:hAnsiTheme="minorBidi"/>
                <w:color w:val="FF0000"/>
              </w:rPr>
              <w:t>kappaB</w:t>
            </w:r>
            <w:proofErr w:type="spellEnd"/>
            <w:r w:rsidRPr="00AF65B6">
              <w:rPr>
                <w:rFonts w:asciiTheme="minorBidi" w:hAnsiTheme="minorBidi"/>
                <w:color w:val="FF0000"/>
              </w:rPr>
              <w:t xml:space="preserve"> signal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CF51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15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3535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0</w:t>
            </w:r>
          </w:p>
        </w:tc>
      </w:tr>
      <w:tr w:rsidR="00E667AE" w:rsidRPr="00AF65B6" w14:paraId="10CDD3C9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F30C" w14:textId="77777777" w:rsidR="00E667AE" w:rsidRPr="00AF65B6" w:rsidRDefault="00E667AE" w:rsidP="00E06436">
            <w:pPr>
              <w:rPr>
                <w:rFonts w:asciiTheme="minorBidi" w:hAnsiTheme="minorBidi"/>
                <w:color w:val="FF0000"/>
              </w:rPr>
            </w:pPr>
            <w:r w:rsidRPr="00AF65B6">
              <w:rPr>
                <w:rFonts w:asciiTheme="minorBidi" w:hAnsiTheme="minorBidi"/>
                <w:color w:val="FF0000"/>
              </w:rPr>
              <w:t>GO:0071407~cellular response to organic cyclic compou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FA4F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4.73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9892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0</w:t>
            </w:r>
          </w:p>
        </w:tc>
      </w:tr>
      <w:tr w:rsidR="00E667AE" w:rsidRPr="00AF65B6" w14:paraId="5B12FD41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8915" w14:textId="77777777" w:rsidR="00E667AE" w:rsidRPr="00AF65B6" w:rsidRDefault="00E667AE" w:rsidP="00E06436">
            <w:pPr>
              <w:rPr>
                <w:rFonts w:asciiTheme="minorBidi" w:hAnsiTheme="minorBidi"/>
                <w:color w:val="FF0000"/>
              </w:rPr>
            </w:pPr>
            <w:r w:rsidRPr="00AF65B6">
              <w:rPr>
                <w:rFonts w:asciiTheme="minorBidi" w:hAnsiTheme="minorBidi"/>
                <w:color w:val="FF0000"/>
              </w:rPr>
              <w:t>GO:0051384~response to glucocorticoi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B3E8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.36E-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BDD8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1</w:t>
            </w:r>
          </w:p>
        </w:tc>
      </w:tr>
      <w:tr w:rsidR="00E667AE" w:rsidRPr="00AF65B6" w14:paraId="751EECD4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9523" w14:textId="77777777" w:rsidR="00E667AE" w:rsidRPr="00AF65B6" w:rsidRDefault="00E667AE" w:rsidP="00E06436">
            <w:pPr>
              <w:rPr>
                <w:rFonts w:asciiTheme="minorBidi" w:hAnsiTheme="minorBidi"/>
                <w:color w:val="FF0000"/>
              </w:rPr>
            </w:pPr>
            <w:r w:rsidRPr="00AF65B6">
              <w:rPr>
                <w:rFonts w:asciiTheme="minorBidi" w:hAnsiTheme="minorBidi"/>
                <w:color w:val="FF0000"/>
              </w:rPr>
              <w:t>GO:0071294~cellular response to zinc 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101F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3.96E-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35C8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45</w:t>
            </w:r>
          </w:p>
        </w:tc>
      </w:tr>
      <w:tr w:rsidR="00E667AE" w:rsidRPr="00AF65B6" w14:paraId="57460BE9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838B" w14:textId="77777777" w:rsidR="00E667AE" w:rsidRPr="00AF65B6" w:rsidRDefault="00E667AE" w:rsidP="00E06436">
            <w:pPr>
              <w:rPr>
                <w:rFonts w:asciiTheme="minorBidi" w:hAnsiTheme="minorBidi"/>
                <w:color w:val="FF0000"/>
              </w:rPr>
            </w:pPr>
            <w:r w:rsidRPr="00AF65B6">
              <w:rPr>
                <w:rFonts w:asciiTheme="minorBidi" w:hAnsiTheme="minorBidi"/>
                <w:color w:val="FF0000"/>
              </w:rPr>
              <w:t>GO:0071276~cellular response to cadmium 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2F27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4.82E-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EC32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1</w:t>
            </w:r>
          </w:p>
        </w:tc>
      </w:tr>
      <w:tr w:rsidR="00E667AE" w:rsidRPr="00AF65B6" w14:paraId="5F5C2EA9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CA01" w14:textId="77777777" w:rsidR="00E667AE" w:rsidRPr="00AF65B6" w:rsidRDefault="00E667AE" w:rsidP="00E06436">
            <w:pPr>
              <w:rPr>
                <w:rFonts w:asciiTheme="minorBidi" w:hAnsiTheme="minorBidi"/>
                <w:color w:val="FF0000"/>
              </w:rPr>
            </w:pPr>
            <w:r w:rsidRPr="00AF65B6">
              <w:rPr>
                <w:rFonts w:asciiTheme="minorBidi" w:hAnsiTheme="minorBidi"/>
                <w:color w:val="FF0000"/>
              </w:rPr>
              <w:t>GO:0042517~positive regulation of tyrosine phosphorylation of Stat3 prote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5279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4.82E-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91B8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6</w:t>
            </w:r>
          </w:p>
        </w:tc>
      </w:tr>
      <w:tr w:rsidR="00E667AE" w:rsidRPr="00AF65B6" w14:paraId="41784ED5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FC1B" w14:textId="77777777" w:rsidR="00E667AE" w:rsidRPr="00AF65B6" w:rsidRDefault="00E667AE" w:rsidP="00E06436">
            <w:pPr>
              <w:rPr>
                <w:rFonts w:asciiTheme="minorBidi" w:hAnsiTheme="minorBidi"/>
                <w:color w:val="00B0F0"/>
              </w:rPr>
            </w:pPr>
            <w:r w:rsidRPr="00AF65B6">
              <w:rPr>
                <w:rFonts w:asciiTheme="minorBidi" w:hAnsiTheme="minorBidi"/>
                <w:color w:val="00B0F0"/>
              </w:rPr>
              <w:t>GO:0051091~positive regulation of sequence-specific DNA binding transcription factor activ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9B88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8.61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96D6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6</w:t>
            </w:r>
          </w:p>
        </w:tc>
      </w:tr>
      <w:tr w:rsidR="00E667AE" w:rsidRPr="00AF65B6" w14:paraId="3CF11D9D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F7518F8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32760~positive regulation of tumor necrosis factor produ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C8E6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86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DB20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3</w:t>
            </w:r>
          </w:p>
        </w:tc>
      </w:tr>
      <w:tr w:rsidR="00E667AE" w:rsidRPr="00AF65B6" w14:paraId="7A1B6D4E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909D25A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32480~negative regulation of type I interferon produ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70A7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4.83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AC14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9</w:t>
            </w:r>
          </w:p>
        </w:tc>
      </w:tr>
      <w:tr w:rsidR="00E667AE" w:rsidRPr="00AF65B6" w14:paraId="53F8CCD1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93D34B6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32731~positive regulation of interleukin-1 beta produ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E8D6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84E-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0E7E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E667AE" w:rsidRPr="00AF65B6" w14:paraId="5CB7C342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AD64DFD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32693~negative regulation of interleukin-10 produ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9124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.07E-2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EEB1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35</w:t>
            </w:r>
          </w:p>
        </w:tc>
      </w:tr>
      <w:tr w:rsidR="00E667AE" w:rsidRPr="00AF65B6" w14:paraId="79BE9D19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0CA9558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35455~response to interferon-alph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06B1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35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9735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0</w:t>
            </w:r>
          </w:p>
        </w:tc>
      </w:tr>
      <w:tr w:rsidR="00E667AE" w:rsidRPr="00AF65B6" w14:paraId="09F56FCC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09DC7E9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35456~response to interferon-bet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0AFC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.56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617B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4</w:t>
            </w:r>
          </w:p>
        </w:tc>
      </w:tr>
      <w:tr w:rsidR="00E667AE" w:rsidRPr="00AF65B6" w14:paraId="0C0B4217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7CE9CDC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34612~response to tumor necrosis fact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5CCB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3.90E-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AC6A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1</w:t>
            </w:r>
          </w:p>
        </w:tc>
      </w:tr>
      <w:tr w:rsidR="00E667AE" w:rsidRPr="00AF65B6" w14:paraId="69C2CC87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6F32F45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35458~cellular response to interferon-bet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2569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4.97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0198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667AE" w:rsidRPr="00AF65B6" w14:paraId="00D1AB1E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12D4C9A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34341~response to interferon-gam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AFEC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35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D3DD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667AE" w:rsidRPr="00AF65B6" w14:paraId="3CBCC106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69E4B9C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71346~cellular response to interferon-gam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4B83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8.30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832A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3</w:t>
            </w:r>
          </w:p>
        </w:tc>
      </w:tr>
      <w:tr w:rsidR="00E667AE" w:rsidRPr="00AF65B6" w14:paraId="2DD6246C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045C545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71347~cellular response to interleukin-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A37B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5.29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A776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5</w:t>
            </w:r>
          </w:p>
        </w:tc>
      </w:tr>
      <w:tr w:rsidR="00E667AE" w:rsidRPr="00AF65B6" w14:paraId="3BF6B931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B4012D0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60337~type I interferon signaling path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654B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.53E-1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BCC6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7</w:t>
            </w:r>
          </w:p>
        </w:tc>
      </w:tr>
      <w:tr w:rsidR="00E667AE" w:rsidRPr="00AF65B6" w14:paraId="7847F980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32B6EA9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60333~interferon-gamma-mediated signaling path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056A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61E-0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79F1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8</w:t>
            </w:r>
          </w:p>
        </w:tc>
      </w:tr>
      <w:tr w:rsidR="00E667AE" w:rsidRPr="00AF65B6" w14:paraId="57E50BAC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C3B935D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19221~cytokine-mediated signaling path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5E55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.56E-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ACFC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7</w:t>
            </w:r>
          </w:p>
        </w:tc>
      </w:tr>
      <w:tr w:rsidR="00E667AE" w:rsidRPr="00AF65B6" w14:paraId="787AE8FE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8FDB44F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lastRenderedPageBreak/>
              <w:t>GO:0070098~chemokine-mediated signaling pathw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E09E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9.78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BD6E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6</w:t>
            </w:r>
          </w:p>
        </w:tc>
      </w:tr>
      <w:tr w:rsidR="00E667AE" w:rsidRPr="00AF65B6" w14:paraId="56D468B9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E4955C8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60326~cell chemotax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96B8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31E-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1279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2</w:t>
            </w:r>
          </w:p>
        </w:tc>
      </w:tr>
      <w:tr w:rsidR="00E667AE" w:rsidRPr="00AF65B6" w14:paraId="39643313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DC266F6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6935~chemotax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B879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4.85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A9E9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0</w:t>
            </w:r>
          </w:p>
        </w:tc>
      </w:tr>
      <w:tr w:rsidR="00E667AE" w:rsidRPr="00AF65B6" w14:paraId="25B6C02A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4083B2A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2548~monocyte chemotax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9D3D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8.64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04FA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0</w:t>
            </w:r>
          </w:p>
        </w:tc>
      </w:tr>
      <w:tr w:rsidR="00E667AE" w:rsidRPr="00AF65B6" w14:paraId="279B4167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EF6E0D3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30335~positive regulation of cell migr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E921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04E-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4ED0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2</w:t>
            </w:r>
          </w:p>
        </w:tc>
      </w:tr>
      <w:tr w:rsidR="00E667AE" w:rsidRPr="00AF65B6" w14:paraId="444C71BF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A28DCF8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45926~negative regulation of growt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D3AF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80E-0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C641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0</w:t>
            </w:r>
          </w:p>
        </w:tc>
      </w:tr>
      <w:tr w:rsidR="00E667AE" w:rsidRPr="00AF65B6" w14:paraId="25C1AC6F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B486D3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8284~positive regulation of cell prolifer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2FB4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7.00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1189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6</w:t>
            </w:r>
          </w:p>
        </w:tc>
      </w:tr>
      <w:tr w:rsidR="00E667AE" w:rsidRPr="00AF65B6" w14:paraId="6695A51E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00D4F3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8285~negative regulation of cell prolifer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31B6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6.99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FF3D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42</w:t>
            </w:r>
          </w:p>
        </w:tc>
      </w:tr>
      <w:tr w:rsidR="00E667AE" w:rsidRPr="00AF65B6" w14:paraId="20D204FF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EC6790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42102~positive regulation of T cell prolifer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B5DD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4.16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9BC1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4</w:t>
            </w:r>
          </w:p>
        </w:tc>
      </w:tr>
      <w:tr w:rsidR="00E667AE" w:rsidRPr="00AF65B6" w14:paraId="66F2644E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1661DC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43065~positive regulation of apoptotic proces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09BD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04E-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892E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E667AE" w:rsidRPr="00AF65B6" w14:paraId="63609F03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FEDFD2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6919~activation of cysteine-type endopeptidase activity involved in apoptotic proces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732C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4.82E-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50CC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667AE" w:rsidRPr="00AF65B6" w14:paraId="752E4DF9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C12E81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6954~inflammatory respon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BA5E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5.38E-1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8822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59</w:t>
            </w:r>
          </w:p>
        </w:tc>
      </w:tr>
      <w:tr w:rsidR="00E667AE" w:rsidRPr="00AF65B6" w14:paraId="1DF2F073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72508E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50776~regulation of immune respon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1E3F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7.68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1560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2</w:t>
            </w:r>
          </w:p>
        </w:tc>
      </w:tr>
      <w:tr w:rsidR="00E667AE" w:rsidRPr="00AF65B6" w14:paraId="7E424458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FF26D3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45087~innate immune respon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2539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98E-1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DADE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71</w:t>
            </w:r>
          </w:p>
        </w:tc>
      </w:tr>
      <w:tr w:rsidR="00E667AE" w:rsidRPr="00AF65B6" w14:paraId="373205F9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44F208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6955~immune respon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05BC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5.06E-1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B532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59</w:t>
            </w:r>
          </w:p>
        </w:tc>
      </w:tr>
      <w:tr w:rsidR="00E667AE" w:rsidRPr="00AF65B6" w14:paraId="7D546FF0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1BEDE3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50729~positive regulation of inflammatory respon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DB6E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7.00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ED1D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5</w:t>
            </w:r>
          </w:p>
        </w:tc>
      </w:tr>
      <w:tr w:rsidR="00E667AE" w:rsidRPr="00AF65B6" w14:paraId="0CA6BE3D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B573483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6952~defense respon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55D6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.89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E12F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5</w:t>
            </w:r>
          </w:p>
        </w:tc>
      </w:tr>
      <w:tr w:rsidR="00E667AE" w:rsidRPr="00AF65B6" w14:paraId="6E8DF67E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3DCEEDE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2230~positive regulation of defense response to virus by ho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AA23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3.42E-0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0BB4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2</w:t>
            </w:r>
          </w:p>
        </w:tc>
      </w:tr>
      <w:tr w:rsidR="00E667AE" w:rsidRPr="00AF65B6" w14:paraId="583C968D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7363496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51607~defense response to vir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3F39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7.57E-2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5AA8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56</w:t>
            </w:r>
          </w:p>
        </w:tc>
      </w:tr>
      <w:tr w:rsidR="00E667AE" w:rsidRPr="00AF65B6" w14:paraId="64B711E9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688FEB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9615~response to vir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F36C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03E-1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7A41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32</w:t>
            </w:r>
          </w:p>
        </w:tc>
      </w:tr>
      <w:tr w:rsidR="00E667AE" w:rsidRPr="00AF65B6" w14:paraId="38A92DDD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E37130D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45071~negative regulation of viral genome replic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B9C9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.35E-2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023F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7</w:t>
            </w:r>
          </w:p>
        </w:tc>
      </w:tr>
      <w:tr w:rsidR="00E667AE" w:rsidRPr="00AF65B6" w14:paraId="76365C94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D515552" w14:textId="7858BB7C" w:rsidR="00E667AE" w:rsidRPr="00127166" w:rsidRDefault="00E667AE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127166">
              <w:rPr>
                <w:rFonts w:asciiTheme="minorBidi" w:hAnsiTheme="minorBidi"/>
                <w:b/>
                <w:bCs/>
                <w:color w:val="000000"/>
              </w:rPr>
              <w:t>GO:0019885~antigen processing and presentation of endogenous peptide via MHC class 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030E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8.64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08E0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37</w:t>
            </w:r>
          </w:p>
        </w:tc>
      </w:tr>
      <w:tr w:rsidR="00E667AE" w:rsidRPr="00AF65B6" w14:paraId="5358F29D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E8A867D" w14:textId="458DCF81" w:rsidR="00E667AE" w:rsidRPr="00127166" w:rsidRDefault="00E667AE" w:rsidP="00E06436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127166">
              <w:rPr>
                <w:rFonts w:asciiTheme="minorBidi" w:hAnsiTheme="minorBidi"/>
                <w:b/>
                <w:bCs/>
                <w:color w:val="000000"/>
              </w:rPr>
              <w:t>GO:0002479~antigen processing and presentation of exogenous peptide via MHC class I, TAP-depend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3277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27E-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DCE4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30</w:t>
            </w:r>
          </w:p>
        </w:tc>
      </w:tr>
      <w:tr w:rsidR="00E667AE" w:rsidRPr="00AF65B6" w14:paraId="13FB76E6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6605E6F" w14:textId="24DF13EF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2474~antigen processing and presentation of peptide via MHC class 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834C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29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AC37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1</w:t>
            </w:r>
          </w:p>
        </w:tc>
      </w:tr>
      <w:tr w:rsidR="00E667AE" w:rsidRPr="00AF65B6" w14:paraId="3DECBEB6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10D22E2" w14:textId="3C4097AE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2480~antigen processing and presentation of exogenous peptide</w:t>
            </w:r>
            <w:r w:rsidR="00127166">
              <w:rPr>
                <w:rFonts w:asciiTheme="minorBidi" w:hAnsiTheme="minorBidi"/>
                <w:color w:val="000000"/>
              </w:rPr>
              <w:t xml:space="preserve"> </w:t>
            </w:r>
            <w:r w:rsidRPr="00AF65B6">
              <w:rPr>
                <w:rFonts w:asciiTheme="minorBidi" w:hAnsiTheme="minorBidi"/>
                <w:color w:val="000000"/>
              </w:rPr>
              <w:t>via MHC class I, TAP-independ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FCF6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35E-0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406E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7</w:t>
            </w:r>
          </w:p>
        </w:tc>
      </w:tr>
      <w:tr w:rsidR="00E667AE" w:rsidRPr="00AF65B6" w14:paraId="5D37BDBC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E5D249C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2250~adaptive immune respon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3C02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.55E-0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C934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25</w:t>
            </w:r>
          </w:p>
        </w:tc>
      </w:tr>
      <w:tr w:rsidR="00E667AE" w:rsidRPr="00AF65B6" w14:paraId="2D495D5F" w14:textId="77777777" w:rsidTr="00401D50">
        <w:trPr>
          <w:trHeight w:val="320"/>
        </w:trPr>
        <w:tc>
          <w:tcPr>
            <w:tcW w:w="1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E76BA3A" w14:textId="77777777" w:rsidR="00E667AE" w:rsidRPr="00AF65B6" w:rsidRDefault="00E667AE" w:rsidP="00E06436">
            <w:pPr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GO:0001916~positive regulation of T cell mediated cytotoxic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103E" w14:textId="77777777" w:rsidR="00E667AE" w:rsidRPr="00AF65B6" w:rsidRDefault="00E667AE" w:rsidP="00C718A7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1.36E-0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1E2D" w14:textId="77777777" w:rsidR="00E667AE" w:rsidRPr="00AF65B6" w:rsidRDefault="00E667AE" w:rsidP="00E06436">
            <w:pPr>
              <w:jc w:val="center"/>
              <w:rPr>
                <w:rFonts w:asciiTheme="minorBidi" w:hAnsiTheme="minorBidi"/>
                <w:color w:val="000000"/>
              </w:rPr>
            </w:pPr>
            <w:r w:rsidRPr="00AF65B6">
              <w:rPr>
                <w:rFonts w:asciiTheme="minorBidi" w:hAnsiTheme="minorBidi"/>
                <w:color w:val="000000"/>
              </w:rPr>
              <w:t>7</w:t>
            </w:r>
          </w:p>
        </w:tc>
      </w:tr>
    </w:tbl>
    <w:p w14:paraId="664C0D12" w14:textId="7D0304C9" w:rsidR="00E667AE" w:rsidRDefault="00E667AE"/>
    <w:tbl>
      <w:tblPr>
        <w:tblW w:w="14947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6"/>
        <w:gridCol w:w="1354"/>
        <w:gridCol w:w="910"/>
      </w:tblGrid>
      <w:tr w:rsidR="00C718A7" w:rsidRPr="00C718A7" w14:paraId="45243922" w14:textId="77777777" w:rsidTr="00C718A7">
        <w:trPr>
          <w:trHeight w:val="330"/>
        </w:trPr>
        <w:tc>
          <w:tcPr>
            <w:tcW w:w="12686" w:type="dxa"/>
            <w:shd w:val="clear" w:color="auto" w:fill="auto"/>
            <w:noWrap/>
            <w:vAlign w:val="bottom"/>
            <w:hideMark/>
          </w:tcPr>
          <w:p w14:paraId="372AFBDA" w14:textId="2B167756" w:rsidR="00C718A7" w:rsidRPr="00C718A7" w:rsidRDefault="00C718A7" w:rsidP="00C718A7">
            <w:pPr>
              <w:rPr>
                <w:rFonts w:asciiTheme="minorBidi" w:hAnsiTheme="minorBidi" w:cstheme="minorBidi"/>
                <w:color w:val="000000"/>
              </w:rPr>
            </w:pPr>
            <w:r w:rsidRPr="00401D50">
              <w:rPr>
                <w:rFonts w:asciiTheme="minorBidi" w:hAnsiTheme="minorBidi"/>
                <w:b/>
                <w:bCs/>
                <w:color w:val="000000"/>
              </w:rPr>
              <w:lastRenderedPageBreak/>
              <w:t xml:space="preserve">GO term – </w:t>
            </w:r>
            <w:r>
              <w:rPr>
                <w:rFonts w:asciiTheme="minorBidi" w:hAnsiTheme="minorBidi"/>
                <w:b/>
                <w:bCs/>
                <w:color w:val="000000"/>
              </w:rPr>
              <w:t>repressed</w:t>
            </w:r>
            <w:r w:rsidR="001F7E3A">
              <w:rPr>
                <w:rFonts w:asciiTheme="minorBidi" w:hAnsiTheme="minorBidi"/>
                <w:b/>
                <w:bCs/>
                <w:color w:val="000000"/>
              </w:rPr>
              <w:t xml:space="preserve"> –</w:t>
            </w:r>
            <w:r w:rsidRPr="00401D50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r w:rsidRPr="00401D50">
              <w:rPr>
                <w:rFonts w:asciiTheme="minorBidi" w:hAnsiTheme="minorBidi"/>
                <w:b/>
                <w:bCs/>
                <w:i/>
                <w:iCs/>
                <w:color w:val="000000"/>
              </w:rPr>
              <w:t xml:space="preserve">Lm </w:t>
            </w:r>
            <w:r w:rsidRPr="00401D50">
              <w:rPr>
                <w:rFonts w:asciiTheme="minorBidi" w:hAnsiTheme="minorBidi"/>
                <w:b/>
                <w:bCs/>
                <w:color w:val="000000"/>
              </w:rPr>
              <w:t>5</w:t>
            </w:r>
            <w:r w:rsidR="001F7E3A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r w:rsidRPr="00401D50">
              <w:rPr>
                <w:rFonts w:asciiTheme="minorBidi" w:hAnsiTheme="minorBidi"/>
                <w:b/>
                <w:bCs/>
                <w:color w:val="000000"/>
              </w:rPr>
              <w:t>h v</w:t>
            </w:r>
            <w:r w:rsidR="001F7E3A">
              <w:rPr>
                <w:rFonts w:asciiTheme="minorBidi" w:hAnsiTheme="minorBidi"/>
                <w:b/>
                <w:bCs/>
                <w:color w:val="000000"/>
              </w:rPr>
              <w:t>ersu</w:t>
            </w:r>
            <w:r w:rsidRPr="00401D50">
              <w:rPr>
                <w:rFonts w:asciiTheme="minorBidi" w:hAnsiTheme="minorBidi"/>
                <w:b/>
                <w:bCs/>
                <w:color w:val="000000"/>
              </w:rPr>
              <w:t xml:space="preserve">s </w:t>
            </w:r>
            <w:r w:rsidR="001F7E3A" w:rsidRPr="001F7E3A">
              <w:rPr>
                <w:rFonts w:asciiTheme="minorBidi" w:hAnsiTheme="minorBidi"/>
                <w:b/>
                <w:bCs/>
                <w:i/>
                <w:color w:val="000000"/>
              </w:rPr>
              <w:t>Lm</w:t>
            </w:r>
            <w:r w:rsidR="001F7E3A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  <w:r w:rsidRPr="00401D50">
              <w:rPr>
                <w:rFonts w:asciiTheme="minorBidi" w:hAnsiTheme="minorBidi"/>
                <w:b/>
                <w:bCs/>
                <w:color w:val="000000"/>
              </w:rPr>
              <w:t>24 h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70CBC21" w14:textId="28C4BB73" w:rsidR="00C718A7" w:rsidRPr="00C718A7" w:rsidRDefault="00C718A7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401D50">
              <w:rPr>
                <w:rFonts w:asciiTheme="minorBidi" w:hAnsiTheme="minorBidi"/>
                <w:b/>
                <w:bCs/>
                <w:color w:val="000000"/>
              </w:rPr>
              <w:t>FDR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E9A00FA" w14:textId="2EED1325" w:rsidR="00C718A7" w:rsidRPr="00C718A7" w:rsidRDefault="00C718A7" w:rsidP="00C718A7">
            <w:pPr>
              <w:rPr>
                <w:rFonts w:asciiTheme="minorBidi" w:hAnsiTheme="minorBidi" w:cstheme="minorBidi"/>
                <w:color w:val="000000"/>
              </w:rPr>
            </w:pPr>
            <w:r w:rsidRPr="00401D50">
              <w:rPr>
                <w:rFonts w:asciiTheme="minorBidi" w:hAnsiTheme="minorBidi"/>
                <w:b/>
                <w:bCs/>
                <w:color w:val="000000"/>
              </w:rPr>
              <w:t>Count</w:t>
            </w:r>
          </w:p>
        </w:tc>
      </w:tr>
      <w:tr w:rsidR="00C718A7" w:rsidRPr="00C718A7" w14:paraId="4FC5FDCE" w14:textId="77777777" w:rsidTr="00C718A7">
        <w:trPr>
          <w:trHeight w:val="330"/>
        </w:trPr>
        <w:tc>
          <w:tcPr>
            <w:tcW w:w="12686" w:type="dxa"/>
            <w:shd w:val="clear" w:color="000000" w:fill="00B0F0"/>
            <w:noWrap/>
            <w:vAlign w:val="bottom"/>
            <w:hideMark/>
          </w:tcPr>
          <w:p w14:paraId="19B09DAD" w14:textId="77777777" w:rsidR="008D2D82" w:rsidRPr="00C718A7" w:rsidRDefault="008D2D82">
            <w:pPr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DNA replication-dependent nucleosome assembly (GO:0006335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79DC4E6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6.03E-0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A97773B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38</w:t>
            </w:r>
          </w:p>
        </w:tc>
      </w:tr>
      <w:tr w:rsidR="00C718A7" w:rsidRPr="00C718A7" w14:paraId="2DC21A10" w14:textId="77777777" w:rsidTr="00C718A7">
        <w:trPr>
          <w:trHeight w:val="330"/>
        </w:trPr>
        <w:tc>
          <w:tcPr>
            <w:tcW w:w="12686" w:type="dxa"/>
            <w:shd w:val="clear" w:color="000000" w:fill="00B0F0"/>
            <w:noWrap/>
            <w:vAlign w:val="bottom"/>
            <w:hideMark/>
          </w:tcPr>
          <w:p w14:paraId="79A6ACD6" w14:textId="77777777" w:rsidR="008D2D82" w:rsidRPr="00C718A7" w:rsidRDefault="008D2D82">
            <w:pPr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rRNA processing (GO:0006364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A418841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6.03E-0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F14D87E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12</w:t>
            </w:r>
          </w:p>
        </w:tc>
      </w:tr>
      <w:tr w:rsidR="00C718A7" w:rsidRPr="00C718A7" w14:paraId="4485BC0C" w14:textId="77777777" w:rsidTr="00C718A7">
        <w:trPr>
          <w:trHeight w:val="330"/>
        </w:trPr>
        <w:tc>
          <w:tcPr>
            <w:tcW w:w="12686" w:type="dxa"/>
            <w:shd w:val="clear" w:color="000000" w:fill="00B0F0"/>
            <w:noWrap/>
            <w:vAlign w:val="bottom"/>
            <w:hideMark/>
          </w:tcPr>
          <w:p w14:paraId="0A6EABD0" w14:textId="77777777" w:rsidR="008D2D82" w:rsidRPr="00C718A7" w:rsidRDefault="008D2D82">
            <w:pPr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telomere capping (GO:0016233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2C1EF6D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9.88E-0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50B1085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20</w:t>
            </w:r>
          </w:p>
        </w:tc>
      </w:tr>
      <w:tr w:rsidR="00C718A7" w:rsidRPr="00C718A7" w14:paraId="18293983" w14:textId="77777777" w:rsidTr="00C718A7">
        <w:trPr>
          <w:trHeight w:val="330"/>
        </w:trPr>
        <w:tc>
          <w:tcPr>
            <w:tcW w:w="12686" w:type="dxa"/>
            <w:shd w:val="clear" w:color="000000" w:fill="00B0F0"/>
            <w:noWrap/>
            <w:vAlign w:val="bottom"/>
            <w:hideMark/>
          </w:tcPr>
          <w:p w14:paraId="598BEA68" w14:textId="77777777" w:rsidR="008D2D82" w:rsidRPr="00C718A7" w:rsidRDefault="008D2D82">
            <w:pPr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rRNA transcription (GO:0009303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7AC6DA6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1.72E-0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CF75949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60</w:t>
            </w:r>
          </w:p>
        </w:tc>
      </w:tr>
      <w:tr w:rsidR="00C718A7" w:rsidRPr="00C718A7" w14:paraId="284A9417" w14:textId="77777777" w:rsidTr="00C718A7">
        <w:trPr>
          <w:trHeight w:val="330"/>
        </w:trPr>
        <w:tc>
          <w:tcPr>
            <w:tcW w:w="12686" w:type="dxa"/>
            <w:shd w:val="clear" w:color="000000" w:fill="00B0F0"/>
            <w:noWrap/>
            <w:vAlign w:val="bottom"/>
            <w:hideMark/>
          </w:tcPr>
          <w:p w14:paraId="009010F7" w14:textId="77777777" w:rsidR="008D2D82" w:rsidRPr="00C718A7" w:rsidRDefault="008D2D82">
            <w:pPr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positive regulation of gene expression, epigenetic (GO:0045815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1E773F3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2.75E-0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7580F2B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27</w:t>
            </w:r>
          </w:p>
        </w:tc>
      </w:tr>
      <w:tr w:rsidR="00C718A7" w:rsidRPr="00C718A7" w14:paraId="0D6E17EF" w14:textId="77777777" w:rsidTr="00C718A7">
        <w:trPr>
          <w:trHeight w:val="330"/>
        </w:trPr>
        <w:tc>
          <w:tcPr>
            <w:tcW w:w="12686" w:type="dxa"/>
            <w:shd w:val="clear" w:color="000000" w:fill="00B0F0"/>
            <w:noWrap/>
            <w:vAlign w:val="bottom"/>
            <w:hideMark/>
          </w:tcPr>
          <w:p w14:paraId="501FFFAC" w14:textId="77777777" w:rsidR="008D2D82" w:rsidRPr="00C718A7" w:rsidRDefault="008D2D82">
            <w:pPr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DNA replication-independent nucleosome assembly (GO:0006336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76A04C59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7.81E-0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E9DF933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15</w:t>
            </w:r>
          </w:p>
        </w:tc>
      </w:tr>
      <w:tr w:rsidR="00C718A7" w:rsidRPr="00C718A7" w14:paraId="64A9ACB6" w14:textId="77777777" w:rsidTr="00C718A7">
        <w:trPr>
          <w:trHeight w:val="330"/>
        </w:trPr>
        <w:tc>
          <w:tcPr>
            <w:tcW w:w="12686" w:type="dxa"/>
            <w:shd w:val="clear" w:color="000000" w:fill="00B0F0"/>
            <w:noWrap/>
            <w:vAlign w:val="bottom"/>
            <w:hideMark/>
          </w:tcPr>
          <w:p w14:paraId="5398EFC9" w14:textId="77777777" w:rsidR="008D2D82" w:rsidRPr="00C718A7" w:rsidRDefault="008D2D82">
            <w:pPr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CENP-A containing nucleosome assembly (GO:0034080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D33C232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3.92E-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5ADB947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8</w:t>
            </w:r>
          </w:p>
        </w:tc>
      </w:tr>
      <w:tr w:rsidR="00C718A7" w:rsidRPr="00C718A7" w14:paraId="5F5BDCCE" w14:textId="77777777" w:rsidTr="00C718A7">
        <w:trPr>
          <w:trHeight w:val="330"/>
        </w:trPr>
        <w:tc>
          <w:tcPr>
            <w:tcW w:w="12686" w:type="dxa"/>
            <w:shd w:val="clear" w:color="000000" w:fill="FFFF00"/>
            <w:noWrap/>
            <w:vAlign w:val="bottom"/>
            <w:hideMark/>
          </w:tcPr>
          <w:p w14:paraId="5C53ACBD" w14:textId="77777777" w:rsidR="008D2D82" w:rsidRPr="00C718A7" w:rsidRDefault="008D2D82">
            <w:pPr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 xml:space="preserve">T cell </w:t>
            </w:r>
            <w:proofErr w:type="spellStart"/>
            <w:r w:rsidRPr="00C718A7">
              <w:rPr>
                <w:rFonts w:asciiTheme="minorBidi" w:hAnsiTheme="minorBidi" w:cstheme="minorBidi"/>
                <w:color w:val="000000"/>
              </w:rPr>
              <w:t>costimulation</w:t>
            </w:r>
            <w:proofErr w:type="spellEnd"/>
            <w:r w:rsidRPr="00C718A7">
              <w:rPr>
                <w:rFonts w:asciiTheme="minorBidi" w:hAnsiTheme="minorBidi" w:cstheme="minorBidi"/>
                <w:color w:val="000000"/>
              </w:rPr>
              <w:t xml:space="preserve"> (GO:0031295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116BAB6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4.25E-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00588BF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16</w:t>
            </w:r>
          </w:p>
        </w:tc>
      </w:tr>
      <w:tr w:rsidR="00C718A7" w:rsidRPr="00C718A7" w14:paraId="1F23E248" w14:textId="77777777" w:rsidTr="00C718A7">
        <w:trPr>
          <w:trHeight w:val="330"/>
        </w:trPr>
        <w:tc>
          <w:tcPr>
            <w:tcW w:w="12686" w:type="dxa"/>
            <w:shd w:val="clear" w:color="000000" w:fill="FFFF00"/>
            <w:noWrap/>
            <w:vAlign w:val="bottom"/>
            <w:hideMark/>
          </w:tcPr>
          <w:p w14:paraId="6232A75F" w14:textId="77777777" w:rsidR="008D2D82" w:rsidRPr="00C718A7" w:rsidRDefault="008D2D82">
            <w:pPr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platelet degranulation (GO:0002576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C4BCDDD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4.25E-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32575C6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7</w:t>
            </w:r>
          </w:p>
        </w:tc>
      </w:tr>
      <w:tr w:rsidR="00C718A7" w:rsidRPr="00C718A7" w14:paraId="229D63D5" w14:textId="77777777" w:rsidTr="00C718A7">
        <w:trPr>
          <w:trHeight w:val="330"/>
        </w:trPr>
        <w:tc>
          <w:tcPr>
            <w:tcW w:w="12686" w:type="dxa"/>
            <w:shd w:val="clear" w:color="000000" w:fill="FFFF00"/>
            <w:noWrap/>
            <w:vAlign w:val="bottom"/>
            <w:hideMark/>
          </w:tcPr>
          <w:p w14:paraId="3EACA438" w14:textId="77777777" w:rsidR="008D2D82" w:rsidRPr="00C718A7" w:rsidRDefault="008D2D82">
            <w:pPr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negative regulation of megakaryocyte differentiation (GO:0045653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0024DDCD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4.25E-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15DB2B4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10</w:t>
            </w:r>
          </w:p>
        </w:tc>
      </w:tr>
      <w:tr w:rsidR="008D2D82" w:rsidRPr="00C718A7" w14:paraId="3F693DB5" w14:textId="77777777" w:rsidTr="00C718A7">
        <w:trPr>
          <w:trHeight w:val="330"/>
        </w:trPr>
        <w:tc>
          <w:tcPr>
            <w:tcW w:w="12686" w:type="dxa"/>
            <w:shd w:val="clear" w:color="auto" w:fill="auto"/>
            <w:noWrap/>
            <w:vAlign w:val="bottom"/>
            <w:hideMark/>
          </w:tcPr>
          <w:p w14:paraId="0B0BAC56" w14:textId="77777777" w:rsidR="008D2D82" w:rsidRPr="00C718A7" w:rsidRDefault="008D2D82">
            <w:pPr>
              <w:rPr>
                <w:rFonts w:asciiTheme="minorBidi" w:hAnsiTheme="minorBidi" w:cstheme="minorBidi"/>
                <w:color w:val="FF0000"/>
              </w:rPr>
            </w:pPr>
            <w:r w:rsidRPr="00C718A7">
              <w:rPr>
                <w:rFonts w:asciiTheme="minorBidi" w:hAnsiTheme="minorBidi" w:cstheme="minorBidi"/>
                <w:color w:val="FF0000"/>
              </w:rPr>
              <w:t>carbohydrate metabolic process (GO:0005975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9DF1D6E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4.25E-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F78FC05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6</w:t>
            </w:r>
          </w:p>
        </w:tc>
      </w:tr>
      <w:tr w:rsidR="008D2D82" w:rsidRPr="00C718A7" w14:paraId="4C00B24D" w14:textId="77777777" w:rsidTr="00C718A7">
        <w:trPr>
          <w:trHeight w:val="330"/>
        </w:trPr>
        <w:tc>
          <w:tcPr>
            <w:tcW w:w="12686" w:type="dxa"/>
            <w:shd w:val="clear" w:color="auto" w:fill="auto"/>
            <w:noWrap/>
            <w:vAlign w:val="bottom"/>
            <w:hideMark/>
          </w:tcPr>
          <w:p w14:paraId="43712631" w14:textId="77777777" w:rsidR="008D2D82" w:rsidRPr="00C718A7" w:rsidRDefault="008D2D82">
            <w:pPr>
              <w:rPr>
                <w:rFonts w:asciiTheme="minorBidi" w:hAnsiTheme="minorBidi" w:cstheme="minorBidi"/>
                <w:color w:val="FF0000"/>
              </w:rPr>
            </w:pPr>
            <w:r w:rsidRPr="00C718A7">
              <w:rPr>
                <w:rFonts w:asciiTheme="minorBidi" w:hAnsiTheme="minorBidi" w:cstheme="minorBidi"/>
                <w:color w:val="FF0000"/>
              </w:rPr>
              <w:t>oxidation-reduction process (GO:0055114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66D2ECAE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4.43E-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4CEC8F8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8</w:t>
            </w:r>
          </w:p>
        </w:tc>
      </w:tr>
      <w:tr w:rsidR="008D2D82" w:rsidRPr="00C718A7" w14:paraId="02D55830" w14:textId="77777777" w:rsidTr="00C718A7">
        <w:trPr>
          <w:trHeight w:val="330"/>
        </w:trPr>
        <w:tc>
          <w:tcPr>
            <w:tcW w:w="12686" w:type="dxa"/>
            <w:shd w:val="clear" w:color="auto" w:fill="auto"/>
            <w:noWrap/>
            <w:vAlign w:val="bottom"/>
            <w:hideMark/>
          </w:tcPr>
          <w:p w14:paraId="51C51681" w14:textId="77777777" w:rsidR="008D2D82" w:rsidRPr="00C718A7" w:rsidRDefault="008D2D82">
            <w:pPr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 xml:space="preserve">protein </w:t>
            </w:r>
            <w:proofErr w:type="spellStart"/>
            <w:r w:rsidRPr="00C718A7">
              <w:rPr>
                <w:rFonts w:asciiTheme="minorBidi" w:hAnsiTheme="minorBidi" w:cstheme="minorBidi"/>
                <w:color w:val="000000"/>
              </w:rPr>
              <w:t>heterotetramerization</w:t>
            </w:r>
            <w:proofErr w:type="spellEnd"/>
            <w:r w:rsidRPr="00C718A7">
              <w:rPr>
                <w:rFonts w:asciiTheme="minorBidi" w:hAnsiTheme="minorBidi" w:cstheme="minorBidi"/>
                <w:color w:val="000000"/>
              </w:rPr>
              <w:t xml:space="preserve"> (GO:0051290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0FD273C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4.43E-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AD6F080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10</w:t>
            </w:r>
          </w:p>
        </w:tc>
      </w:tr>
      <w:tr w:rsidR="00C718A7" w:rsidRPr="00C718A7" w14:paraId="1CEA52D9" w14:textId="77777777" w:rsidTr="00C718A7">
        <w:trPr>
          <w:trHeight w:val="330"/>
        </w:trPr>
        <w:tc>
          <w:tcPr>
            <w:tcW w:w="12686" w:type="dxa"/>
            <w:shd w:val="clear" w:color="000000" w:fill="FCE4D6"/>
            <w:noWrap/>
            <w:vAlign w:val="bottom"/>
            <w:hideMark/>
          </w:tcPr>
          <w:p w14:paraId="4DA4DC50" w14:textId="77777777" w:rsidR="008D2D82" w:rsidRPr="00C718A7" w:rsidRDefault="008D2D82">
            <w:pPr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antigen processing and presentation of exogenous peptide antigen via MHC class II (GO:0019886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48A4CFB7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4.25E-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5C18A7A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14</w:t>
            </w:r>
          </w:p>
        </w:tc>
      </w:tr>
      <w:tr w:rsidR="00C718A7" w:rsidRPr="00C718A7" w14:paraId="0513A7B3" w14:textId="77777777" w:rsidTr="00C718A7">
        <w:trPr>
          <w:trHeight w:val="330"/>
        </w:trPr>
        <w:tc>
          <w:tcPr>
            <w:tcW w:w="12686" w:type="dxa"/>
            <w:shd w:val="clear" w:color="000000" w:fill="FCE4D6"/>
            <w:noWrap/>
            <w:vAlign w:val="bottom"/>
            <w:hideMark/>
          </w:tcPr>
          <w:p w14:paraId="6479114B" w14:textId="77777777" w:rsidR="008D2D82" w:rsidRPr="00C718A7" w:rsidRDefault="008D2D82">
            <w:pPr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antigen processing and presentation of peptide or polysaccharide antigen via MHC class II (GO:0002504)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13994882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4.25E-0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A7F6A08" w14:textId="77777777" w:rsidR="008D2D82" w:rsidRPr="00C718A7" w:rsidRDefault="008D2D82" w:rsidP="00C718A7">
            <w:pPr>
              <w:jc w:val="center"/>
              <w:rPr>
                <w:rFonts w:asciiTheme="minorBidi" w:hAnsiTheme="minorBidi" w:cstheme="minorBidi"/>
                <w:color w:val="000000"/>
              </w:rPr>
            </w:pPr>
            <w:r w:rsidRPr="00C718A7">
              <w:rPr>
                <w:rFonts w:asciiTheme="minorBidi" w:hAnsiTheme="minorBidi" w:cstheme="minorBidi"/>
                <w:color w:val="000000"/>
              </w:rPr>
              <w:t>9</w:t>
            </w:r>
          </w:p>
        </w:tc>
      </w:tr>
    </w:tbl>
    <w:p w14:paraId="77DB7B2B" w14:textId="77777777" w:rsidR="008D2D82" w:rsidRDefault="008D2D82"/>
    <w:sectPr w:rsidR="008D2D82" w:rsidSect="00E667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7AE"/>
    <w:rsid w:val="000013AA"/>
    <w:rsid w:val="00002649"/>
    <w:rsid w:val="00006C51"/>
    <w:rsid w:val="00017377"/>
    <w:rsid w:val="00046D37"/>
    <w:rsid w:val="0005335C"/>
    <w:rsid w:val="000632DF"/>
    <w:rsid w:val="00073B43"/>
    <w:rsid w:val="00081A85"/>
    <w:rsid w:val="000A3AA8"/>
    <w:rsid w:val="000B4E17"/>
    <w:rsid w:val="000C2C2E"/>
    <w:rsid w:val="000C405D"/>
    <w:rsid w:val="000D3964"/>
    <w:rsid w:val="000D3FC9"/>
    <w:rsid w:val="000E1B64"/>
    <w:rsid w:val="000E2F3B"/>
    <w:rsid w:val="000F0091"/>
    <w:rsid w:val="001121BC"/>
    <w:rsid w:val="001144E4"/>
    <w:rsid w:val="00127166"/>
    <w:rsid w:val="00132338"/>
    <w:rsid w:val="001529B3"/>
    <w:rsid w:val="00165848"/>
    <w:rsid w:val="00171F29"/>
    <w:rsid w:val="00174D5F"/>
    <w:rsid w:val="001758AC"/>
    <w:rsid w:val="00180706"/>
    <w:rsid w:val="00181CD8"/>
    <w:rsid w:val="001A1DB5"/>
    <w:rsid w:val="001A5777"/>
    <w:rsid w:val="001A79DE"/>
    <w:rsid w:val="001B42B4"/>
    <w:rsid w:val="001B4A52"/>
    <w:rsid w:val="001C38FC"/>
    <w:rsid w:val="001C39C3"/>
    <w:rsid w:val="001D09F8"/>
    <w:rsid w:val="001E17EA"/>
    <w:rsid w:val="001F19C0"/>
    <w:rsid w:val="001F7A27"/>
    <w:rsid w:val="001F7E3A"/>
    <w:rsid w:val="00201C44"/>
    <w:rsid w:val="002056E9"/>
    <w:rsid w:val="00205B3D"/>
    <w:rsid w:val="00205B5D"/>
    <w:rsid w:val="00213ED8"/>
    <w:rsid w:val="00214C6A"/>
    <w:rsid w:val="002276EC"/>
    <w:rsid w:val="00231CF0"/>
    <w:rsid w:val="00243C59"/>
    <w:rsid w:val="00246884"/>
    <w:rsid w:val="0027271C"/>
    <w:rsid w:val="002772F4"/>
    <w:rsid w:val="00286AB7"/>
    <w:rsid w:val="002A3E22"/>
    <w:rsid w:val="002A5620"/>
    <w:rsid w:val="002B2A65"/>
    <w:rsid w:val="002B2BBE"/>
    <w:rsid w:val="002B44AE"/>
    <w:rsid w:val="002C1372"/>
    <w:rsid w:val="002C1C93"/>
    <w:rsid w:val="002D3099"/>
    <w:rsid w:val="002D6817"/>
    <w:rsid w:val="003054BC"/>
    <w:rsid w:val="00311A88"/>
    <w:rsid w:val="00313D1D"/>
    <w:rsid w:val="00346463"/>
    <w:rsid w:val="003477EA"/>
    <w:rsid w:val="00351C68"/>
    <w:rsid w:val="003552AD"/>
    <w:rsid w:val="00356A13"/>
    <w:rsid w:val="00395FEA"/>
    <w:rsid w:val="003A0EB3"/>
    <w:rsid w:val="003A1317"/>
    <w:rsid w:val="003A3379"/>
    <w:rsid w:val="003B647C"/>
    <w:rsid w:val="003C7AA8"/>
    <w:rsid w:val="003D3CA5"/>
    <w:rsid w:val="003D55BC"/>
    <w:rsid w:val="003E395E"/>
    <w:rsid w:val="003F6F18"/>
    <w:rsid w:val="00401D50"/>
    <w:rsid w:val="004204EB"/>
    <w:rsid w:val="00451121"/>
    <w:rsid w:val="00452A3C"/>
    <w:rsid w:val="00453F59"/>
    <w:rsid w:val="004601B5"/>
    <w:rsid w:val="00460439"/>
    <w:rsid w:val="004633DE"/>
    <w:rsid w:val="004722FE"/>
    <w:rsid w:val="00472AFB"/>
    <w:rsid w:val="00476C6C"/>
    <w:rsid w:val="00481E81"/>
    <w:rsid w:val="00490E29"/>
    <w:rsid w:val="00493EB9"/>
    <w:rsid w:val="00494374"/>
    <w:rsid w:val="004A3FE1"/>
    <w:rsid w:val="004F1CE2"/>
    <w:rsid w:val="004F3847"/>
    <w:rsid w:val="00500802"/>
    <w:rsid w:val="00553BE7"/>
    <w:rsid w:val="00571749"/>
    <w:rsid w:val="00586A49"/>
    <w:rsid w:val="005908D3"/>
    <w:rsid w:val="00596455"/>
    <w:rsid w:val="005B39E2"/>
    <w:rsid w:val="005C514B"/>
    <w:rsid w:val="005D41AE"/>
    <w:rsid w:val="005D5208"/>
    <w:rsid w:val="005E1606"/>
    <w:rsid w:val="005F0FFA"/>
    <w:rsid w:val="005F358A"/>
    <w:rsid w:val="005F59E4"/>
    <w:rsid w:val="006028B2"/>
    <w:rsid w:val="00606EB8"/>
    <w:rsid w:val="00607FC9"/>
    <w:rsid w:val="006107B8"/>
    <w:rsid w:val="00611F07"/>
    <w:rsid w:val="0063326A"/>
    <w:rsid w:val="0063662E"/>
    <w:rsid w:val="00644586"/>
    <w:rsid w:val="00653EC8"/>
    <w:rsid w:val="006549E6"/>
    <w:rsid w:val="00696665"/>
    <w:rsid w:val="0069761D"/>
    <w:rsid w:val="006B4FFD"/>
    <w:rsid w:val="006C029B"/>
    <w:rsid w:val="006C7144"/>
    <w:rsid w:val="006D153A"/>
    <w:rsid w:val="006D3394"/>
    <w:rsid w:val="006D4CC9"/>
    <w:rsid w:val="006D6B48"/>
    <w:rsid w:val="006E3022"/>
    <w:rsid w:val="006E4DE5"/>
    <w:rsid w:val="006F331C"/>
    <w:rsid w:val="006F41CE"/>
    <w:rsid w:val="007017AC"/>
    <w:rsid w:val="00725C44"/>
    <w:rsid w:val="00725C5B"/>
    <w:rsid w:val="00730685"/>
    <w:rsid w:val="00736C1A"/>
    <w:rsid w:val="00741FF0"/>
    <w:rsid w:val="00742BEE"/>
    <w:rsid w:val="00761800"/>
    <w:rsid w:val="00770050"/>
    <w:rsid w:val="00777C62"/>
    <w:rsid w:val="007B7653"/>
    <w:rsid w:val="007C079E"/>
    <w:rsid w:val="007C1ACF"/>
    <w:rsid w:val="007C379E"/>
    <w:rsid w:val="007F599F"/>
    <w:rsid w:val="007F5BCD"/>
    <w:rsid w:val="00803E66"/>
    <w:rsid w:val="00804AB7"/>
    <w:rsid w:val="00813227"/>
    <w:rsid w:val="008518BE"/>
    <w:rsid w:val="00852DDE"/>
    <w:rsid w:val="00854B73"/>
    <w:rsid w:val="008623A8"/>
    <w:rsid w:val="00866639"/>
    <w:rsid w:val="00891CEA"/>
    <w:rsid w:val="008A3FF9"/>
    <w:rsid w:val="008C0E42"/>
    <w:rsid w:val="008C4FB1"/>
    <w:rsid w:val="008C676B"/>
    <w:rsid w:val="008D2850"/>
    <w:rsid w:val="008D2D82"/>
    <w:rsid w:val="008D6939"/>
    <w:rsid w:val="008E381F"/>
    <w:rsid w:val="00920D3F"/>
    <w:rsid w:val="00937766"/>
    <w:rsid w:val="0094043E"/>
    <w:rsid w:val="00940A59"/>
    <w:rsid w:val="00951475"/>
    <w:rsid w:val="009616F5"/>
    <w:rsid w:val="009732CB"/>
    <w:rsid w:val="00977CAC"/>
    <w:rsid w:val="009925D0"/>
    <w:rsid w:val="009A6DC9"/>
    <w:rsid w:val="009A775D"/>
    <w:rsid w:val="009B5903"/>
    <w:rsid w:val="009C0A0D"/>
    <w:rsid w:val="009C26EA"/>
    <w:rsid w:val="009C612D"/>
    <w:rsid w:val="00A0184F"/>
    <w:rsid w:val="00A02BB3"/>
    <w:rsid w:val="00A1542D"/>
    <w:rsid w:val="00A179D9"/>
    <w:rsid w:val="00A26CC7"/>
    <w:rsid w:val="00A35C92"/>
    <w:rsid w:val="00A42273"/>
    <w:rsid w:val="00A7155A"/>
    <w:rsid w:val="00A93FA3"/>
    <w:rsid w:val="00A97DFC"/>
    <w:rsid w:val="00AC0C3F"/>
    <w:rsid w:val="00AC14EA"/>
    <w:rsid w:val="00AD17EA"/>
    <w:rsid w:val="00AE4065"/>
    <w:rsid w:val="00AF1463"/>
    <w:rsid w:val="00AF65B6"/>
    <w:rsid w:val="00B02CF9"/>
    <w:rsid w:val="00B132EB"/>
    <w:rsid w:val="00B20A11"/>
    <w:rsid w:val="00B33DE1"/>
    <w:rsid w:val="00B47BF2"/>
    <w:rsid w:val="00B53C16"/>
    <w:rsid w:val="00B553DB"/>
    <w:rsid w:val="00B5726B"/>
    <w:rsid w:val="00B60282"/>
    <w:rsid w:val="00B63E2D"/>
    <w:rsid w:val="00B83CF5"/>
    <w:rsid w:val="00B84591"/>
    <w:rsid w:val="00B85F98"/>
    <w:rsid w:val="00BC6EE4"/>
    <w:rsid w:val="00BD23D2"/>
    <w:rsid w:val="00BD3F88"/>
    <w:rsid w:val="00BD72A5"/>
    <w:rsid w:val="00BF6DB3"/>
    <w:rsid w:val="00C07A92"/>
    <w:rsid w:val="00C207D3"/>
    <w:rsid w:val="00C24C92"/>
    <w:rsid w:val="00C254F8"/>
    <w:rsid w:val="00C31323"/>
    <w:rsid w:val="00C42193"/>
    <w:rsid w:val="00C54E69"/>
    <w:rsid w:val="00C5626F"/>
    <w:rsid w:val="00C615D3"/>
    <w:rsid w:val="00C6372A"/>
    <w:rsid w:val="00C6609B"/>
    <w:rsid w:val="00C718A7"/>
    <w:rsid w:val="00C767F8"/>
    <w:rsid w:val="00C82F1F"/>
    <w:rsid w:val="00C83AEA"/>
    <w:rsid w:val="00CA3805"/>
    <w:rsid w:val="00CB1FFD"/>
    <w:rsid w:val="00D05EFE"/>
    <w:rsid w:val="00D21357"/>
    <w:rsid w:val="00D2523A"/>
    <w:rsid w:val="00D62547"/>
    <w:rsid w:val="00D65192"/>
    <w:rsid w:val="00D82F29"/>
    <w:rsid w:val="00D84404"/>
    <w:rsid w:val="00D936A9"/>
    <w:rsid w:val="00D96220"/>
    <w:rsid w:val="00DB1040"/>
    <w:rsid w:val="00DB766E"/>
    <w:rsid w:val="00DB7C14"/>
    <w:rsid w:val="00DC4E2B"/>
    <w:rsid w:val="00DD6B0D"/>
    <w:rsid w:val="00DE7A3C"/>
    <w:rsid w:val="00E05A9C"/>
    <w:rsid w:val="00E06436"/>
    <w:rsid w:val="00E11355"/>
    <w:rsid w:val="00E326C7"/>
    <w:rsid w:val="00E379E8"/>
    <w:rsid w:val="00E60149"/>
    <w:rsid w:val="00E62CA9"/>
    <w:rsid w:val="00E667AE"/>
    <w:rsid w:val="00E7059E"/>
    <w:rsid w:val="00E7673E"/>
    <w:rsid w:val="00E80BC4"/>
    <w:rsid w:val="00E8301D"/>
    <w:rsid w:val="00E90B58"/>
    <w:rsid w:val="00EA6FCD"/>
    <w:rsid w:val="00EC73D6"/>
    <w:rsid w:val="00ED5FF0"/>
    <w:rsid w:val="00EE1408"/>
    <w:rsid w:val="00EE7096"/>
    <w:rsid w:val="00F02B2E"/>
    <w:rsid w:val="00F0384B"/>
    <w:rsid w:val="00F04FC8"/>
    <w:rsid w:val="00F058CD"/>
    <w:rsid w:val="00F05ECD"/>
    <w:rsid w:val="00F27DE3"/>
    <w:rsid w:val="00F33C82"/>
    <w:rsid w:val="00F41022"/>
    <w:rsid w:val="00F44DA0"/>
    <w:rsid w:val="00F51B1A"/>
    <w:rsid w:val="00F53851"/>
    <w:rsid w:val="00F65F61"/>
    <w:rsid w:val="00F65FE1"/>
    <w:rsid w:val="00F664F6"/>
    <w:rsid w:val="00F71EB2"/>
    <w:rsid w:val="00F8621B"/>
    <w:rsid w:val="00FC1FFD"/>
    <w:rsid w:val="00FC4424"/>
    <w:rsid w:val="00FD0894"/>
    <w:rsid w:val="00FD7397"/>
    <w:rsid w:val="00FE2F64"/>
    <w:rsid w:val="00FF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0E07"/>
  <w14:defaultImageDpi w14:val="32767"/>
  <w15:chartTrackingRefBased/>
  <w15:docId w15:val="{2C5F0F8C-D44D-3345-A2C5-06158C9DE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D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3326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4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13</Words>
  <Characters>10387</Characters>
  <Application>Microsoft Office Word</Application>
  <DocSecurity>0</DocSecurity>
  <Lines>546</Lines>
  <Paragraphs>5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ri, Siavash</dc:creator>
  <cp:keywords/>
  <dc:description/>
  <cp:lastModifiedBy>Azari, Siavash</cp:lastModifiedBy>
  <cp:revision>3</cp:revision>
  <dcterms:created xsi:type="dcterms:W3CDTF">2021-04-25T19:57:00Z</dcterms:created>
  <dcterms:modified xsi:type="dcterms:W3CDTF">2021-04-26T00:53:00Z</dcterms:modified>
</cp:coreProperties>
</file>